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gliatabella"/>
        <w:tblpPr w:leftFromText="141" w:rightFromText="141" w:vertAnchor="text" w:horzAnchor="margin" w:tblpXSpec="center" w:tblpY="632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2269"/>
        <w:gridCol w:w="1559"/>
        <w:gridCol w:w="1134"/>
        <w:gridCol w:w="2126"/>
        <w:gridCol w:w="2410"/>
        <w:gridCol w:w="1134"/>
      </w:tblGrid>
      <w:tr w:rsidR="007C5B6E" w14:paraId="17347F0B" w14:textId="77777777" w:rsidTr="002E03C7">
        <w:tc>
          <w:tcPr>
            <w:tcW w:w="2830" w:type="dxa"/>
            <w:tcBorders>
              <w:bottom w:val="single" w:sz="4" w:space="0" w:color="auto"/>
              <w:right w:val="nil"/>
            </w:tcBorders>
          </w:tcPr>
          <w:p w14:paraId="64EDEEAB" w14:textId="77777777" w:rsidR="007C5B6E" w:rsidRDefault="007C5B6E" w:rsidP="002E03C7">
            <w:pPr>
              <w:pBdr>
                <w:between w:val="single" w:sz="4" w:space="1" w:color="auto"/>
              </w:pBdr>
            </w:pPr>
          </w:p>
        </w:tc>
        <w:tc>
          <w:tcPr>
            <w:tcW w:w="382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6EA08D7" w14:textId="77777777" w:rsidR="007C5B6E" w:rsidRPr="0053169D" w:rsidRDefault="007C5B6E" w:rsidP="002E03C7">
            <w:pPr>
              <w:pBdr>
                <w:between w:val="single" w:sz="4" w:space="1" w:color="auto"/>
              </w:pBdr>
              <w:jc w:val="center"/>
              <w:rPr>
                <w:b/>
                <w:bCs/>
              </w:rPr>
            </w:pPr>
            <w:r w:rsidRPr="0053169D">
              <w:rPr>
                <w:b/>
                <w:bCs/>
              </w:rPr>
              <w:t>12 week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B61D71B" w14:textId="77777777" w:rsidR="007C5B6E" w:rsidRPr="0053169D" w:rsidRDefault="007C5B6E" w:rsidP="002E03C7">
            <w:pPr>
              <w:pBdr>
                <w:between w:val="single" w:sz="4" w:space="1" w:color="auto"/>
              </w:pBdr>
              <w:jc w:val="center"/>
              <w:rPr>
                <w:b/>
                <w:bCs/>
              </w:rPr>
            </w:pPr>
            <w:r w:rsidRPr="0053169D">
              <w:rPr>
                <w:b/>
                <w:bCs/>
              </w:rPr>
              <w:t>p</w:t>
            </w:r>
          </w:p>
        </w:tc>
        <w:tc>
          <w:tcPr>
            <w:tcW w:w="453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385E6B8" w14:textId="77777777" w:rsidR="007C5B6E" w:rsidRPr="0053169D" w:rsidRDefault="007C5B6E" w:rsidP="002E03C7">
            <w:pPr>
              <w:pBdr>
                <w:between w:val="single" w:sz="4" w:space="1" w:color="auto"/>
              </w:pBdr>
              <w:jc w:val="center"/>
              <w:rPr>
                <w:b/>
                <w:bCs/>
              </w:rPr>
            </w:pPr>
            <w:r w:rsidRPr="0053169D">
              <w:rPr>
                <w:b/>
                <w:bCs/>
              </w:rPr>
              <w:t>24 week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14:paraId="22F11EBA" w14:textId="77777777" w:rsidR="007C5B6E" w:rsidRPr="0053169D" w:rsidRDefault="007C5B6E" w:rsidP="002E03C7">
            <w:pPr>
              <w:pBdr>
                <w:between w:val="single" w:sz="4" w:space="1" w:color="auto"/>
              </w:pBdr>
              <w:jc w:val="center"/>
              <w:rPr>
                <w:b/>
                <w:bCs/>
              </w:rPr>
            </w:pPr>
            <w:r w:rsidRPr="0053169D">
              <w:rPr>
                <w:b/>
                <w:bCs/>
              </w:rPr>
              <w:t>p</w:t>
            </w:r>
          </w:p>
        </w:tc>
      </w:tr>
      <w:tr w:rsidR="007C5B6E" w14:paraId="51E69656" w14:textId="77777777" w:rsidTr="002E03C7">
        <w:tc>
          <w:tcPr>
            <w:tcW w:w="2830" w:type="dxa"/>
            <w:tcBorders>
              <w:bottom w:val="single" w:sz="4" w:space="0" w:color="auto"/>
              <w:right w:val="nil"/>
            </w:tcBorders>
          </w:tcPr>
          <w:p w14:paraId="53FA88AF" w14:textId="77777777" w:rsidR="007C5B6E" w:rsidRPr="0053169D" w:rsidRDefault="007C5B6E" w:rsidP="002E03C7">
            <w:pPr>
              <w:rPr>
                <w:b/>
                <w:bCs/>
              </w:rPr>
            </w:pPr>
            <w:r>
              <w:rPr>
                <w:b/>
                <w:bCs/>
              </w:rPr>
              <w:t>V</w:t>
            </w:r>
            <w:r w:rsidRPr="0053169D">
              <w:rPr>
                <w:b/>
                <w:bCs/>
              </w:rPr>
              <w:t>ariable</w:t>
            </w:r>
          </w:p>
        </w:tc>
        <w:tc>
          <w:tcPr>
            <w:tcW w:w="2269" w:type="dxa"/>
            <w:tcBorders>
              <w:left w:val="nil"/>
              <w:bottom w:val="single" w:sz="4" w:space="0" w:color="auto"/>
              <w:right w:val="nil"/>
            </w:tcBorders>
          </w:tcPr>
          <w:p w14:paraId="4D5A8A8C" w14:textId="77777777" w:rsidR="007C5B6E" w:rsidRPr="0053169D" w:rsidRDefault="007C5B6E" w:rsidP="002E03C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U</w:t>
            </w:r>
            <w:r w:rsidRPr="0053169D">
              <w:rPr>
                <w:b/>
                <w:bCs/>
              </w:rPr>
              <w:t>ste-experienced</w:t>
            </w:r>
          </w:p>
          <w:p w14:paraId="2582090F" w14:textId="77777777" w:rsidR="007C5B6E" w:rsidRPr="0053169D" w:rsidRDefault="007C5B6E" w:rsidP="002E03C7">
            <w:pPr>
              <w:jc w:val="center"/>
              <w:rPr>
                <w:b/>
                <w:bCs/>
              </w:rPr>
            </w:pPr>
            <w:r w:rsidRPr="0053169D">
              <w:rPr>
                <w:b/>
                <w:bCs/>
              </w:rPr>
              <w:t>n= 36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08A24305" w14:textId="77777777" w:rsidR="007C5B6E" w:rsidRPr="0053169D" w:rsidRDefault="007C5B6E" w:rsidP="002E03C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U</w:t>
            </w:r>
            <w:r w:rsidRPr="0053169D">
              <w:rPr>
                <w:b/>
                <w:bCs/>
              </w:rPr>
              <w:t>ste-na</w:t>
            </w:r>
            <w:r w:rsidRPr="0053169D">
              <w:rPr>
                <w:rFonts w:ascii="Calibri" w:hAnsi="Calibri" w:cs="Calibri"/>
                <w:b/>
                <w:bCs/>
              </w:rPr>
              <w:t>ï</w:t>
            </w:r>
            <w:r w:rsidRPr="0053169D">
              <w:rPr>
                <w:b/>
                <w:bCs/>
              </w:rPr>
              <w:t>ve</w:t>
            </w:r>
          </w:p>
          <w:p w14:paraId="53F1BDA1" w14:textId="77777777" w:rsidR="007C5B6E" w:rsidRPr="0053169D" w:rsidRDefault="007C5B6E" w:rsidP="002E03C7">
            <w:pPr>
              <w:jc w:val="center"/>
              <w:rPr>
                <w:b/>
                <w:bCs/>
              </w:rPr>
            </w:pPr>
            <w:r w:rsidRPr="0053169D">
              <w:rPr>
                <w:b/>
                <w:bCs/>
              </w:rPr>
              <w:t>n= 69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C04A6C5" w14:textId="77777777" w:rsidR="007C5B6E" w:rsidRPr="0053169D" w:rsidRDefault="007C5B6E" w:rsidP="002E03C7">
            <w:pPr>
              <w:jc w:val="center"/>
              <w:rPr>
                <w:b/>
                <w:bCs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597ED93D" w14:textId="77777777" w:rsidR="007C5B6E" w:rsidRPr="0053169D" w:rsidRDefault="007C5B6E" w:rsidP="002E03C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U</w:t>
            </w:r>
            <w:r w:rsidRPr="0053169D">
              <w:rPr>
                <w:b/>
                <w:bCs/>
              </w:rPr>
              <w:t>ste-experienced</w:t>
            </w:r>
          </w:p>
          <w:p w14:paraId="7260D4CB" w14:textId="77777777" w:rsidR="007C5B6E" w:rsidRPr="0053169D" w:rsidRDefault="007C5B6E" w:rsidP="002E03C7">
            <w:pPr>
              <w:jc w:val="center"/>
              <w:rPr>
                <w:b/>
                <w:bCs/>
              </w:rPr>
            </w:pPr>
            <w:r w:rsidRPr="0053169D">
              <w:rPr>
                <w:b/>
                <w:bCs/>
              </w:rPr>
              <w:t>n=32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07D07592" w14:textId="77777777" w:rsidR="007C5B6E" w:rsidRPr="0053169D" w:rsidRDefault="007C5B6E" w:rsidP="002E03C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U</w:t>
            </w:r>
            <w:r w:rsidRPr="0053169D">
              <w:rPr>
                <w:b/>
                <w:bCs/>
              </w:rPr>
              <w:t>ste-na</w:t>
            </w:r>
            <w:r w:rsidRPr="0053169D">
              <w:rPr>
                <w:rFonts w:ascii="Calibri" w:hAnsi="Calibri" w:cs="Calibri"/>
                <w:b/>
                <w:bCs/>
              </w:rPr>
              <w:t>ï</w:t>
            </w:r>
            <w:r w:rsidRPr="0053169D">
              <w:rPr>
                <w:b/>
                <w:bCs/>
              </w:rPr>
              <w:t>ve</w:t>
            </w:r>
          </w:p>
          <w:p w14:paraId="633B2566" w14:textId="77777777" w:rsidR="007C5B6E" w:rsidRPr="0053169D" w:rsidRDefault="007C5B6E" w:rsidP="002E03C7">
            <w:pPr>
              <w:jc w:val="center"/>
              <w:rPr>
                <w:b/>
                <w:bCs/>
              </w:rPr>
            </w:pPr>
            <w:r w:rsidRPr="0053169D">
              <w:rPr>
                <w:b/>
                <w:bCs/>
              </w:rPr>
              <w:t>n=39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14:paraId="6F169F35" w14:textId="77777777" w:rsidR="007C5B6E" w:rsidRPr="0053169D" w:rsidRDefault="007C5B6E" w:rsidP="002E03C7">
            <w:pPr>
              <w:jc w:val="center"/>
              <w:rPr>
                <w:b/>
                <w:bCs/>
              </w:rPr>
            </w:pPr>
          </w:p>
        </w:tc>
      </w:tr>
      <w:tr w:rsidR="007C5B6E" w14:paraId="0940CC35" w14:textId="77777777" w:rsidTr="002E03C7">
        <w:tc>
          <w:tcPr>
            <w:tcW w:w="2830" w:type="dxa"/>
            <w:tcBorders>
              <w:bottom w:val="nil"/>
              <w:right w:val="nil"/>
            </w:tcBorders>
          </w:tcPr>
          <w:p w14:paraId="1622323E" w14:textId="77777777" w:rsidR="007C5B6E" w:rsidRDefault="007C5B6E" w:rsidP="002E03C7">
            <w:r>
              <w:t>pMS; median (range)</w:t>
            </w:r>
          </w:p>
        </w:tc>
        <w:tc>
          <w:tcPr>
            <w:tcW w:w="2269" w:type="dxa"/>
            <w:tcBorders>
              <w:left w:val="nil"/>
              <w:bottom w:val="nil"/>
              <w:right w:val="nil"/>
            </w:tcBorders>
          </w:tcPr>
          <w:p w14:paraId="38EE3590" w14:textId="77777777" w:rsidR="007C5B6E" w:rsidRDefault="007C5B6E" w:rsidP="002E03C7">
            <w:pPr>
              <w:jc w:val="center"/>
            </w:pPr>
            <w:r>
              <w:t>2 (0-9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2589A244" w14:textId="77777777" w:rsidR="007C5B6E" w:rsidRDefault="007C5B6E" w:rsidP="002E03C7">
            <w:pPr>
              <w:jc w:val="center"/>
            </w:pPr>
            <w:r>
              <w:t>1 (0-8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C22D316" w14:textId="77777777" w:rsidR="007C5B6E" w:rsidRDefault="007C5B6E" w:rsidP="002E03C7">
            <w:pPr>
              <w:jc w:val="center"/>
            </w:pPr>
            <w:r>
              <w:t>0.555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4F08B84D" w14:textId="77777777" w:rsidR="007C5B6E" w:rsidRDefault="007C5B6E" w:rsidP="002E03C7">
            <w:pPr>
              <w:jc w:val="center"/>
            </w:pPr>
            <w:r>
              <w:t>1 (0-2)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1C933C7D" w14:textId="77777777" w:rsidR="007C5B6E" w:rsidRDefault="007C5B6E" w:rsidP="002E03C7">
            <w:pPr>
              <w:jc w:val="center"/>
            </w:pPr>
            <w:r>
              <w:t>0,5 (0-9)</w:t>
            </w:r>
          </w:p>
        </w:tc>
        <w:tc>
          <w:tcPr>
            <w:tcW w:w="1134" w:type="dxa"/>
            <w:tcBorders>
              <w:left w:val="nil"/>
              <w:bottom w:val="nil"/>
            </w:tcBorders>
          </w:tcPr>
          <w:p w14:paraId="57844B12" w14:textId="77777777" w:rsidR="007C5B6E" w:rsidRDefault="007C5B6E" w:rsidP="002E03C7">
            <w:pPr>
              <w:jc w:val="center"/>
            </w:pPr>
            <w:r>
              <w:t>0.261</w:t>
            </w:r>
          </w:p>
        </w:tc>
      </w:tr>
      <w:tr w:rsidR="007C5B6E" w14:paraId="71B9C46C" w14:textId="77777777" w:rsidTr="002E03C7">
        <w:tc>
          <w:tcPr>
            <w:tcW w:w="2830" w:type="dxa"/>
            <w:tcBorders>
              <w:top w:val="nil"/>
              <w:bottom w:val="nil"/>
              <w:right w:val="nil"/>
            </w:tcBorders>
          </w:tcPr>
          <w:p w14:paraId="15E6B87E" w14:textId="77777777" w:rsidR="007C5B6E" w:rsidRDefault="007C5B6E" w:rsidP="002E03C7">
            <w:r>
              <w:t>Response; n(%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4F4065D5" w14:textId="39F75559" w:rsidR="007C5B6E" w:rsidRDefault="007C5B6E" w:rsidP="002E03C7">
            <w:pPr>
              <w:jc w:val="center"/>
            </w:pPr>
            <w:r>
              <w:t>8</w:t>
            </w:r>
            <w:r w:rsidR="00F85304">
              <w:t>/36</w:t>
            </w:r>
            <w:r>
              <w:t xml:space="preserve"> (2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8F6EB9" w14:textId="2B405A29" w:rsidR="007C5B6E" w:rsidRDefault="007C5B6E" w:rsidP="002E03C7">
            <w:pPr>
              <w:jc w:val="center"/>
            </w:pPr>
            <w:r>
              <w:t>18</w:t>
            </w:r>
            <w:r w:rsidR="00F85304">
              <w:t>/69</w:t>
            </w:r>
            <w:r>
              <w:t xml:space="preserve"> (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97A0F3" w14:textId="77777777" w:rsidR="007C5B6E" w:rsidRDefault="007C5B6E" w:rsidP="002E03C7">
            <w:pPr>
              <w:jc w:val="center"/>
            </w:pPr>
            <w:r>
              <w:t>0.7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D0659EC" w14:textId="47E36B6F" w:rsidR="007C5B6E" w:rsidRDefault="007C5B6E" w:rsidP="002E03C7">
            <w:pPr>
              <w:jc w:val="center"/>
            </w:pPr>
            <w:r>
              <w:t>5</w:t>
            </w:r>
            <w:r w:rsidR="00A74BD6">
              <w:t>/32</w:t>
            </w:r>
            <w:r>
              <w:t xml:space="preserve"> (1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7B4B628" w14:textId="3A4EBA0F" w:rsidR="007C5B6E" w:rsidRDefault="007C5B6E" w:rsidP="002E03C7">
            <w:pPr>
              <w:jc w:val="center"/>
            </w:pPr>
            <w:r>
              <w:t>9</w:t>
            </w:r>
            <w:r w:rsidR="00A74BD6">
              <w:t>/39</w:t>
            </w:r>
            <w:r>
              <w:t xml:space="preserve"> (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6ABD0D72" w14:textId="77777777" w:rsidR="007C5B6E" w:rsidRDefault="007C5B6E" w:rsidP="002E03C7">
            <w:pPr>
              <w:jc w:val="center"/>
            </w:pPr>
            <w:r>
              <w:t>0.465</w:t>
            </w:r>
          </w:p>
        </w:tc>
      </w:tr>
      <w:tr w:rsidR="007C5B6E" w14:paraId="04FF8BE0" w14:textId="77777777" w:rsidTr="002E03C7">
        <w:tc>
          <w:tcPr>
            <w:tcW w:w="2830" w:type="dxa"/>
            <w:tcBorders>
              <w:top w:val="nil"/>
              <w:bottom w:val="nil"/>
              <w:right w:val="nil"/>
            </w:tcBorders>
          </w:tcPr>
          <w:p w14:paraId="7EB166A8" w14:textId="77777777" w:rsidR="007C5B6E" w:rsidRDefault="007C5B6E" w:rsidP="002E03C7">
            <w:r>
              <w:t>SFR; n(%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76BC2BF2" w14:textId="68696889" w:rsidR="007C5B6E" w:rsidRDefault="007C5B6E" w:rsidP="002E03C7">
            <w:pPr>
              <w:jc w:val="center"/>
            </w:pPr>
            <w:r>
              <w:t>16</w:t>
            </w:r>
            <w:r w:rsidR="00F85304">
              <w:t>/36</w:t>
            </w:r>
            <w:r>
              <w:t xml:space="preserve"> (4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EED8ED" w14:textId="3EB4F17D" w:rsidR="007C5B6E" w:rsidRDefault="007C5B6E" w:rsidP="002E03C7">
            <w:pPr>
              <w:jc w:val="center"/>
            </w:pPr>
            <w:r>
              <w:t>38</w:t>
            </w:r>
            <w:r w:rsidR="00F85304">
              <w:t>/69</w:t>
            </w:r>
            <w:r>
              <w:t xml:space="preserve"> (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04D93D" w14:textId="77777777" w:rsidR="007C5B6E" w:rsidRDefault="007C5B6E" w:rsidP="002E03C7">
            <w:pPr>
              <w:jc w:val="center"/>
            </w:pPr>
            <w:r>
              <w:t>0.38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60EA42C" w14:textId="060A7175" w:rsidR="007C5B6E" w:rsidRDefault="007C5B6E" w:rsidP="002E03C7">
            <w:pPr>
              <w:jc w:val="center"/>
            </w:pPr>
            <w:r>
              <w:t>21</w:t>
            </w:r>
            <w:r w:rsidR="00A74BD6">
              <w:t>/32</w:t>
            </w:r>
            <w:r>
              <w:t xml:space="preserve"> (6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ABCE981" w14:textId="274D332E" w:rsidR="007C5B6E" w:rsidRDefault="007C5B6E" w:rsidP="002E03C7">
            <w:pPr>
              <w:jc w:val="center"/>
            </w:pPr>
            <w:r>
              <w:t>26</w:t>
            </w:r>
            <w:r w:rsidR="00A74BD6">
              <w:t>/39</w:t>
            </w:r>
            <w:r>
              <w:t xml:space="preserve"> (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5C56B235" w14:textId="77777777" w:rsidR="007C5B6E" w:rsidRDefault="007C5B6E" w:rsidP="002E03C7">
            <w:pPr>
              <w:jc w:val="center"/>
            </w:pPr>
            <w:r>
              <w:t>0.929</w:t>
            </w:r>
          </w:p>
        </w:tc>
      </w:tr>
      <w:tr w:rsidR="007C5B6E" w14:paraId="29288B0F" w14:textId="77777777" w:rsidTr="002E03C7">
        <w:tc>
          <w:tcPr>
            <w:tcW w:w="2830" w:type="dxa"/>
            <w:tcBorders>
              <w:top w:val="nil"/>
              <w:bottom w:val="nil"/>
              <w:right w:val="nil"/>
            </w:tcBorders>
          </w:tcPr>
          <w:p w14:paraId="5AA5C413" w14:textId="77777777" w:rsidR="007C5B6E" w:rsidRDefault="007C5B6E" w:rsidP="002E03C7">
            <w:r>
              <w:t>Urgency; median (range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245FF37B" w14:textId="2A8A152A" w:rsidR="007C5B6E" w:rsidRDefault="007C5B6E" w:rsidP="002E03C7">
            <w:pPr>
              <w:jc w:val="center"/>
            </w:pPr>
            <w:r>
              <w:t>3 (0-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0C82B7" w14:textId="77777777" w:rsidR="007C5B6E" w:rsidRDefault="007C5B6E" w:rsidP="002E03C7">
            <w:pPr>
              <w:jc w:val="center"/>
            </w:pPr>
            <w:r>
              <w:t>2 (0-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FF4F77" w14:textId="77777777" w:rsidR="007C5B6E" w:rsidRPr="00786C8A" w:rsidRDefault="007C5B6E" w:rsidP="002E03C7">
            <w:pPr>
              <w:jc w:val="center"/>
              <w:rPr>
                <w:b/>
                <w:bCs/>
              </w:rPr>
            </w:pPr>
            <w:r w:rsidRPr="00786C8A">
              <w:rPr>
                <w:b/>
                <w:bCs/>
              </w:rPr>
              <w:t>0.0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F986FC8" w14:textId="77777777" w:rsidR="007C5B6E" w:rsidRDefault="007C5B6E" w:rsidP="002E03C7">
            <w:pPr>
              <w:jc w:val="center"/>
            </w:pPr>
            <w:r>
              <w:t>2 (0-1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605268B" w14:textId="77777777" w:rsidR="007C5B6E" w:rsidRDefault="007C5B6E" w:rsidP="002E03C7">
            <w:pPr>
              <w:jc w:val="center"/>
            </w:pPr>
            <w:r>
              <w:t>0 (0-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1EA48900" w14:textId="77777777" w:rsidR="007C5B6E" w:rsidRDefault="007C5B6E" w:rsidP="002E03C7">
            <w:pPr>
              <w:jc w:val="center"/>
            </w:pPr>
            <w:r>
              <w:t>0.072</w:t>
            </w:r>
          </w:p>
        </w:tc>
      </w:tr>
      <w:tr w:rsidR="007C5B6E" w:rsidRPr="000A2B7B" w14:paraId="3BDA6737" w14:textId="77777777" w:rsidTr="002E03C7">
        <w:tc>
          <w:tcPr>
            <w:tcW w:w="2830" w:type="dxa"/>
            <w:tcBorders>
              <w:top w:val="nil"/>
              <w:bottom w:val="nil"/>
              <w:right w:val="nil"/>
            </w:tcBorders>
          </w:tcPr>
          <w:p w14:paraId="136B91EC" w14:textId="77777777" w:rsidR="007C5B6E" w:rsidRPr="000A2B7B" w:rsidRDefault="007C5B6E" w:rsidP="002E03C7">
            <w:r>
              <w:t>T</w:t>
            </w:r>
            <w:r w:rsidRPr="000A2B7B">
              <w:t>reatment failure</w:t>
            </w:r>
            <w:r>
              <w:t>; n(%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20C9CB8D" w14:textId="579A13F4" w:rsidR="007C5B6E" w:rsidRPr="000A2B7B" w:rsidRDefault="007C5B6E" w:rsidP="002E03C7">
            <w:pPr>
              <w:jc w:val="center"/>
            </w:pPr>
            <w:r w:rsidRPr="000A2B7B">
              <w:t>2</w:t>
            </w:r>
            <w:r w:rsidR="00F85304">
              <w:t>/36</w:t>
            </w:r>
            <w:r w:rsidRPr="000A2B7B">
              <w:t xml:space="preserve"> (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929844" w14:textId="7F81D297" w:rsidR="007C5B6E" w:rsidRPr="000A2B7B" w:rsidRDefault="007C5B6E" w:rsidP="002E03C7">
            <w:pPr>
              <w:jc w:val="center"/>
            </w:pPr>
            <w:r w:rsidRPr="000A2B7B">
              <w:t>3</w:t>
            </w:r>
            <w:r w:rsidR="00F85304">
              <w:t>/69</w:t>
            </w:r>
            <w:r w:rsidRPr="000A2B7B">
              <w:t xml:space="preserve"> (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E863D0" w14:textId="77777777" w:rsidR="007C5B6E" w:rsidRPr="000A2B7B" w:rsidRDefault="007C5B6E" w:rsidP="002E03C7">
            <w:pPr>
              <w:jc w:val="center"/>
            </w:pPr>
            <w:r w:rsidRPr="000A2B7B">
              <w:t>0.7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049E6D3" w14:textId="422CEDF7" w:rsidR="007C5B6E" w:rsidRPr="000A2B7B" w:rsidRDefault="007C5B6E" w:rsidP="002E03C7">
            <w:pPr>
              <w:jc w:val="center"/>
            </w:pPr>
            <w:r w:rsidRPr="000A2B7B">
              <w:t>3</w:t>
            </w:r>
            <w:r w:rsidR="00A74BD6">
              <w:t>/32</w:t>
            </w:r>
            <w:r w:rsidRPr="000A2B7B">
              <w:t xml:space="preserve"> (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E28F257" w14:textId="7B2B477C" w:rsidR="007C5B6E" w:rsidRPr="000A2B7B" w:rsidRDefault="007C5B6E" w:rsidP="002E03C7">
            <w:pPr>
              <w:jc w:val="center"/>
            </w:pPr>
            <w:r w:rsidRPr="000A2B7B">
              <w:t>6</w:t>
            </w:r>
            <w:r w:rsidR="00A74BD6">
              <w:t>/39</w:t>
            </w:r>
            <w:r w:rsidRPr="000A2B7B">
              <w:t xml:space="preserve"> (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23E5A43C" w14:textId="77777777" w:rsidR="007C5B6E" w:rsidRPr="000A2B7B" w:rsidRDefault="007C5B6E" w:rsidP="002E03C7">
            <w:pPr>
              <w:jc w:val="center"/>
            </w:pPr>
            <w:r w:rsidRPr="000A2B7B">
              <w:t>0.763</w:t>
            </w:r>
          </w:p>
        </w:tc>
      </w:tr>
      <w:tr w:rsidR="007C5B6E" w14:paraId="687C07F0" w14:textId="77777777" w:rsidTr="002E03C7">
        <w:tc>
          <w:tcPr>
            <w:tcW w:w="2830" w:type="dxa"/>
            <w:tcBorders>
              <w:top w:val="nil"/>
              <w:right w:val="nil"/>
            </w:tcBorders>
          </w:tcPr>
          <w:p w14:paraId="44B68584" w14:textId="77777777" w:rsidR="007C5B6E" w:rsidRPr="000A2B7B" w:rsidRDefault="007C5B6E" w:rsidP="002E03C7">
            <w:r w:rsidRPr="000A2B7B">
              <w:t>AEs</w:t>
            </w:r>
            <w:r>
              <w:t>; n(%)</w:t>
            </w:r>
          </w:p>
        </w:tc>
        <w:tc>
          <w:tcPr>
            <w:tcW w:w="2269" w:type="dxa"/>
            <w:tcBorders>
              <w:top w:val="nil"/>
              <w:left w:val="nil"/>
              <w:right w:val="nil"/>
            </w:tcBorders>
          </w:tcPr>
          <w:p w14:paraId="292CFF4F" w14:textId="64226055" w:rsidR="007C5B6E" w:rsidRPr="000A2B7B" w:rsidRDefault="007C5B6E" w:rsidP="002E03C7">
            <w:pPr>
              <w:jc w:val="center"/>
            </w:pPr>
            <w:r w:rsidRPr="000A2B7B">
              <w:t>2</w:t>
            </w:r>
            <w:r w:rsidR="00F85304">
              <w:t>/36</w:t>
            </w:r>
            <w:r w:rsidRPr="000A2B7B">
              <w:t xml:space="preserve"> (5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3E4B31D2" w14:textId="53853D07" w:rsidR="007C5B6E" w:rsidRPr="000A2B7B" w:rsidRDefault="007C5B6E" w:rsidP="002E03C7">
            <w:pPr>
              <w:jc w:val="center"/>
            </w:pPr>
            <w:r w:rsidRPr="000A2B7B">
              <w:t>2</w:t>
            </w:r>
            <w:r w:rsidR="00F85304">
              <w:t>/69</w:t>
            </w:r>
            <w:r w:rsidRPr="000A2B7B">
              <w:t xml:space="preserve"> (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5C32100" w14:textId="77777777" w:rsidR="007C5B6E" w:rsidRPr="000A2B7B" w:rsidRDefault="007C5B6E" w:rsidP="002E03C7">
            <w:pPr>
              <w:jc w:val="center"/>
            </w:pPr>
            <w:r w:rsidRPr="000A2B7B">
              <w:t>0.067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09D5E36E" w14:textId="02A9DE01" w:rsidR="007C5B6E" w:rsidRPr="000A2B7B" w:rsidRDefault="007C5B6E" w:rsidP="002E03C7">
            <w:pPr>
              <w:jc w:val="center"/>
            </w:pPr>
            <w:r w:rsidRPr="000A2B7B">
              <w:t>0</w:t>
            </w:r>
            <w:r w:rsidR="00A74BD6">
              <w:t>/32</w:t>
            </w:r>
            <w:r w:rsidRPr="000A2B7B">
              <w:t xml:space="preserve"> (</w:t>
            </w:r>
            <w:r>
              <w:t>0</w:t>
            </w:r>
            <w:r w:rsidRPr="000A2B7B">
              <w:t>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6D82B20C" w14:textId="14985F90" w:rsidR="007C5B6E" w:rsidRPr="000A2B7B" w:rsidRDefault="007C5B6E" w:rsidP="002E03C7">
            <w:pPr>
              <w:jc w:val="center"/>
            </w:pPr>
            <w:r w:rsidRPr="000A2B7B">
              <w:t>1</w:t>
            </w:r>
            <w:r w:rsidR="00A74BD6">
              <w:t>/39</w:t>
            </w:r>
            <w:r w:rsidRPr="000A2B7B">
              <w:t xml:space="preserve"> (3)</w:t>
            </w:r>
          </w:p>
        </w:tc>
        <w:tc>
          <w:tcPr>
            <w:tcW w:w="1134" w:type="dxa"/>
            <w:tcBorders>
              <w:top w:val="nil"/>
              <w:left w:val="nil"/>
            </w:tcBorders>
          </w:tcPr>
          <w:p w14:paraId="49F57450" w14:textId="77777777" w:rsidR="007C5B6E" w:rsidRDefault="007C5B6E" w:rsidP="002E03C7">
            <w:pPr>
              <w:jc w:val="center"/>
            </w:pPr>
            <w:r w:rsidRPr="000A2B7B">
              <w:t>0.573</w:t>
            </w:r>
          </w:p>
        </w:tc>
      </w:tr>
    </w:tbl>
    <w:p w14:paraId="3E99E8F1" w14:textId="2F2E30D8" w:rsidR="002E03C7" w:rsidRPr="002E03C7" w:rsidRDefault="002E03C7" w:rsidP="002E03C7">
      <w:pPr>
        <w:pStyle w:val="Paragrafoelenco"/>
        <w:rPr>
          <w:b/>
          <w:bCs/>
          <w:lang w:val="en-US"/>
        </w:rPr>
      </w:pPr>
      <w:r>
        <w:rPr>
          <w:b/>
          <w:bCs/>
          <w:lang w:val="en-US"/>
        </w:rPr>
        <w:t>A</w:t>
      </w:r>
    </w:p>
    <w:p w14:paraId="3843966E" w14:textId="136D980D" w:rsidR="007B7D5E" w:rsidRDefault="007B7D5E" w:rsidP="00487C10">
      <w:pPr>
        <w:pBdr>
          <w:between w:val="single" w:sz="4" w:space="1" w:color="auto"/>
        </w:pBdr>
        <w:rPr>
          <w:b/>
          <w:bCs/>
          <w:lang w:val="en-US"/>
        </w:rPr>
      </w:pPr>
    </w:p>
    <w:p w14:paraId="4B27B575" w14:textId="77777777" w:rsidR="007C5B6E" w:rsidRDefault="007C5B6E" w:rsidP="00487C10">
      <w:pPr>
        <w:pStyle w:val="Paragrafoelenco"/>
        <w:rPr>
          <w:lang w:val="en-US"/>
        </w:rPr>
      </w:pPr>
    </w:p>
    <w:tbl>
      <w:tblPr>
        <w:tblStyle w:val="Grigliatabella"/>
        <w:tblpPr w:leftFromText="141" w:rightFromText="141" w:vertAnchor="page" w:horzAnchor="margin" w:tblpXSpec="center" w:tblpY="6325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980"/>
        <w:gridCol w:w="1559"/>
        <w:gridCol w:w="1134"/>
        <w:gridCol w:w="2126"/>
        <w:gridCol w:w="2410"/>
        <w:gridCol w:w="1134"/>
      </w:tblGrid>
      <w:tr w:rsidR="00884501" w14:paraId="0A82D164" w14:textId="77777777" w:rsidTr="00884501">
        <w:tc>
          <w:tcPr>
            <w:tcW w:w="2694" w:type="dxa"/>
            <w:tcBorders>
              <w:bottom w:val="single" w:sz="4" w:space="0" w:color="auto"/>
              <w:right w:val="nil"/>
            </w:tcBorders>
          </w:tcPr>
          <w:p w14:paraId="551753F3" w14:textId="77777777" w:rsidR="00884501" w:rsidRPr="009835D5" w:rsidRDefault="00884501" w:rsidP="00884501">
            <w:pPr>
              <w:pBdr>
                <w:between w:val="single" w:sz="4" w:space="1" w:color="auto"/>
              </w:pBdr>
              <w:rPr>
                <w:lang w:val="en-US"/>
              </w:rPr>
            </w:pPr>
          </w:p>
        </w:tc>
        <w:tc>
          <w:tcPr>
            <w:tcW w:w="353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AFC7EAB" w14:textId="77777777" w:rsidR="00884501" w:rsidRPr="0053169D" w:rsidRDefault="00884501" w:rsidP="00884501">
            <w:pPr>
              <w:pBdr>
                <w:between w:val="single" w:sz="4" w:space="1" w:color="auto"/>
              </w:pBdr>
              <w:jc w:val="center"/>
              <w:rPr>
                <w:b/>
                <w:bCs/>
              </w:rPr>
            </w:pPr>
            <w:r w:rsidRPr="0053169D">
              <w:rPr>
                <w:b/>
                <w:bCs/>
              </w:rPr>
              <w:t>12 week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3946DD1" w14:textId="77777777" w:rsidR="00884501" w:rsidRPr="0053169D" w:rsidRDefault="00884501" w:rsidP="00884501">
            <w:pPr>
              <w:pBdr>
                <w:between w:val="single" w:sz="4" w:space="1" w:color="auto"/>
              </w:pBdr>
              <w:jc w:val="center"/>
              <w:rPr>
                <w:b/>
                <w:bCs/>
              </w:rPr>
            </w:pPr>
            <w:r w:rsidRPr="0053169D">
              <w:rPr>
                <w:b/>
                <w:bCs/>
              </w:rPr>
              <w:t>p</w:t>
            </w:r>
          </w:p>
        </w:tc>
        <w:tc>
          <w:tcPr>
            <w:tcW w:w="453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045C2F8" w14:textId="77777777" w:rsidR="00884501" w:rsidRPr="0053169D" w:rsidRDefault="00884501" w:rsidP="00884501">
            <w:pPr>
              <w:pBdr>
                <w:between w:val="single" w:sz="4" w:space="1" w:color="auto"/>
              </w:pBdr>
              <w:jc w:val="center"/>
              <w:rPr>
                <w:b/>
                <w:bCs/>
              </w:rPr>
            </w:pPr>
            <w:r w:rsidRPr="0053169D">
              <w:rPr>
                <w:b/>
                <w:bCs/>
              </w:rPr>
              <w:t>24 week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14:paraId="7F5567FA" w14:textId="77777777" w:rsidR="00884501" w:rsidRPr="0053169D" w:rsidRDefault="00884501" w:rsidP="00884501">
            <w:pPr>
              <w:pBdr>
                <w:between w:val="single" w:sz="4" w:space="1" w:color="auto"/>
              </w:pBdr>
              <w:jc w:val="center"/>
              <w:rPr>
                <w:b/>
                <w:bCs/>
              </w:rPr>
            </w:pPr>
            <w:r w:rsidRPr="0053169D">
              <w:rPr>
                <w:b/>
                <w:bCs/>
              </w:rPr>
              <w:t>p</w:t>
            </w:r>
          </w:p>
        </w:tc>
      </w:tr>
      <w:tr w:rsidR="00884501" w14:paraId="23F81AA3" w14:textId="77777777" w:rsidTr="00884501">
        <w:tc>
          <w:tcPr>
            <w:tcW w:w="2694" w:type="dxa"/>
            <w:tcBorders>
              <w:bottom w:val="single" w:sz="4" w:space="0" w:color="auto"/>
              <w:right w:val="nil"/>
            </w:tcBorders>
          </w:tcPr>
          <w:p w14:paraId="57A7AEA3" w14:textId="77777777" w:rsidR="00884501" w:rsidRPr="0053169D" w:rsidRDefault="00884501" w:rsidP="00884501">
            <w:pPr>
              <w:rPr>
                <w:b/>
                <w:bCs/>
              </w:rPr>
            </w:pPr>
            <w:r>
              <w:rPr>
                <w:b/>
                <w:bCs/>
              </w:rPr>
              <w:t>V</w:t>
            </w:r>
            <w:r w:rsidRPr="0053169D">
              <w:rPr>
                <w:b/>
                <w:bCs/>
              </w:rPr>
              <w:t>ariable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56E37DBA" w14:textId="77777777" w:rsidR="00884501" w:rsidRPr="0053169D" w:rsidRDefault="00884501" w:rsidP="0088450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nti</w:t>
            </w:r>
            <w:r w:rsidRPr="0053169D">
              <w:rPr>
                <w:b/>
                <w:bCs/>
              </w:rPr>
              <w:t>-</w:t>
            </w:r>
            <w:r>
              <w:rPr>
                <w:b/>
                <w:bCs/>
              </w:rPr>
              <w:t xml:space="preserve">TNF </w:t>
            </w:r>
            <w:r w:rsidRPr="0053169D">
              <w:rPr>
                <w:b/>
                <w:bCs/>
              </w:rPr>
              <w:t>experienced</w:t>
            </w:r>
          </w:p>
          <w:p w14:paraId="705B3297" w14:textId="77777777" w:rsidR="00884501" w:rsidRPr="0053169D" w:rsidRDefault="00884501" w:rsidP="00884501">
            <w:pPr>
              <w:jc w:val="center"/>
              <w:rPr>
                <w:b/>
                <w:bCs/>
              </w:rPr>
            </w:pPr>
            <w:r w:rsidRPr="0053169D">
              <w:rPr>
                <w:b/>
                <w:bCs/>
              </w:rPr>
              <w:t xml:space="preserve">n= </w:t>
            </w:r>
            <w:r>
              <w:rPr>
                <w:b/>
                <w:bCs/>
              </w:rPr>
              <w:t>89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75B0CBE1" w14:textId="77777777" w:rsidR="00884501" w:rsidRPr="0053169D" w:rsidRDefault="00884501" w:rsidP="0088450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Anti-TNF </w:t>
            </w:r>
            <w:r w:rsidRPr="0053169D">
              <w:rPr>
                <w:b/>
                <w:bCs/>
              </w:rPr>
              <w:t>na</w:t>
            </w:r>
            <w:r w:rsidRPr="0053169D">
              <w:rPr>
                <w:rFonts w:ascii="Calibri" w:hAnsi="Calibri" w:cs="Calibri"/>
                <w:b/>
                <w:bCs/>
              </w:rPr>
              <w:t>ï</w:t>
            </w:r>
            <w:r w:rsidRPr="0053169D">
              <w:rPr>
                <w:b/>
                <w:bCs/>
              </w:rPr>
              <w:t>ve</w:t>
            </w:r>
          </w:p>
          <w:p w14:paraId="1A8A6EDA" w14:textId="77777777" w:rsidR="00884501" w:rsidRPr="0053169D" w:rsidRDefault="00884501" w:rsidP="00884501">
            <w:pPr>
              <w:jc w:val="center"/>
              <w:rPr>
                <w:b/>
                <w:bCs/>
              </w:rPr>
            </w:pPr>
            <w:r w:rsidRPr="0053169D">
              <w:rPr>
                <w:b/>
                <w:bCs/>
              </w:rPr>
              <w:t xml:space="preserve">n= </w:t>
            </w:r>
            <w:r>
              <w:rPr>
                <w:b/>
                <w:bCs/>
              </w:rPr>
              <w:t>16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BCB5B44" w14:textId="77777777" w:rsidR="00884501" w:rsidRPr="0053169D" w:rsidRDefault="00884501" w:rsidP="00884501">
            <w:pPr>
              <w:jc w:val="center"/>
              <w:rPr>
                <w:b/>
                <w:bCs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537910C6" w14:textId="77777777" w:rsidR="00884501" w:rsidRPr="0053169D" w:rsidRDefault="00884501" w:rsidP="0088450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nti</w:t>
            </w:r>
            <w:r w:rsidRPr="0053169D">
              <w:rPr>
                <w:b/>
                <w:bCs/>
              </w:rPr>
              <w:t>-</w:t>
            </w:r>
            <w:r>
              <w:rPr>
                <w:b/>
                <w:bCs/>
              </w:rPr>
              <w:t xml:space="preserve">TNF </w:t>
            </w:r>
            <w:r w:rsidRPr="0053169D">
              <w:rPr>
                <w:b/>
                <w:bCs/>
              </w:rPr>
              <w:t>experienced</w:t>
            </w:r>
          </w:p>
          <w:p w14:paraId="66856A4C" w14:textId="77777777" w:rsidR="00884501" w:rsidRPr="0053169D" w:rsidRDefault="00884501" w:rsidP="00884501">
            <w:pPr>
              <w:jc w:val="center"/>
              <w:rPr>
                <w:b/>
                <w:bCs/>
              </w:rPr>
            </w:pPr>
            <w:r w:rsidRPr="0053169D">
              <w:rPr>
                <w:b/>
                <w:bCs/>
              </w:rPr>
              <w:t xml:space="preserve">n= </w:t>
            </w:r>
            <w:r>
              <w:rPr>
                <w:b/>
                <w:bCs/>
              </w:rPr>
              <w:t>59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274BD4CE" w14:textId="77777777" w:rsidR="00884501" w:rsidRPr="0053169D" w:rsidRDefault="00884501" w:rsidP="0088450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Anti-TNF </w:t>
            </w:r>
            <w:r w:rsidRPr="0053169D">
              <w:rPr>
                <w:b/>
                <w:bCs/>
              </w:rPr>
              <w:t>na</w:t>
            </w:r>
            <w:r w:rsidRPr="0053169D">
              <w:rPr>
                <w:rFonts w:ascii="Calibri" w:hAnsi="Calibri" w:cs="Calibri"/>
                <w:b/>
                <w:bCs/>
              </w:rPr>
              <w:t>ï</w:t>
            </w:r>
            <w:r w:rsidRPr="0053169D">
              <w:rPr>
                <w:b/>
                <w:bCs/>
              </w:rPr>
              <w:t>ve</w:t>
            </w:r>
          </w:p>
          <w:p w14:paraId="232FAB98" w14:textId="77777777" w:rsidR="00884501" w:rsidRPr="0053169D" w:rsidRDefault="00884501" w:rsidP="00884501">
            <w:pPr>
              <w:jc w:val="center"/>
              <w:rPr>
                <w:b/>
                <w:bCs/>
              </w:rPr>
            </w:pPr>
            <w:r w:rsidRPr="0053169D">
              <w:rPr>
                <w:b/>
                <w:bCs/>
              </w:rPr>
              <w:t>n=</w:t>
            </w:r>
            <w:r>
              <w:rPr>
                <w:b/>
                <w:bCs/>
              </w:rPr>
              <w:t>1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14:paraId="76D6A801" w14:textId="77777777" w:rsidR="00884501" w:rsidRPr="0053169D" w:rsidRDefault="00884501" w:rsidP="00884501">
            <w:pPr>
              <w:jc w:val="center"/>
              <w:rPr>
                <w:b/>
                <w:bCs/>
              </w:rPr>
            </w:pPr>
          </w:p>
        </w:tc>
      </w:tr>
      <w:tr w:rsidR="00884501" w14:paraId="26FDD32A" w14:textId="77777777" w:rsidTr="00884501">
        <w:tc>
          <w:tcPr>
            <w:tcW w:w="2694" w:type="dxa"/>
            <w:tcBorders>
              <w:bottom w:val="nil"/>
              <w:right w:val="nil"/>
            </w:tcBorders>
          </w:tcPr>
          <w:p w14:paraId="0022A4D4" w14:textId="77777777" w:rsidR="00884501" w:rsidRDefault="00884501" w:rsidP="00884501">
            <w:r>
              <w:t>pMS; median (range)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4C1A02AD" w14:textId="77777777" w:rsidR="00884501" w:rsidRDefault="00884501" w:rsidP="00884501">
            <w:pPr>
              <w:jc w:val="center"/>
            </w:pPr>
            <w:r>
              <w:t>2 (0-9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1CE58064" w14:textId="77777777" w:rsidR="00884501" w:rsidRDefault="00884501" w:rsidP="00884501">
            <w:pPr>
              <w:jc w:val="center"/>
            </w:pPr>
            <w:r>
              <w:t>3 (0-6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B7B4084" w14:textId="77777777" w:rsidR="00884501" w:rsidRDefault="00884501" w:rsidP="00884501">
            <w:pPr>
              <w:jc w:val="center"/>
            </w:pPr>
            <w:r>
              <w:t>0.51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3266C6AB" w14:textId="77777777" w:rsidR="00884501" w:rsidRDefault="00884501" w:rsidP="00884501">
            <w:pPr>
              <w:jc w:val="center"/>
            </w:pPr>
            <w:r>
              <w:t>1 (0-9)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2BE0693C" w14:textId="77777777" w:rsidR="00884501" w:rsidRDefault="00884501" w:rsidP="00884501">
            <w:pPr>
              <w:jc w:val="center"/>
            </w:pPr>
            <w:r>
              <w:t>1 (0-6)</w:t>
            </w:r>
          </w:p>
        </w:tc>
        <w:tc>
          <w:tcPr>
            <w:tcW w:w="1134" w:type="dxa"/>
            <w:tcBorders>
              <w:left w:val="nil"/>
              <w:bottom w:val="nil"/>
            </w:tcBorders>
          </w:tcPr>
          <w:p w14:paraId="5B31F7D7" w14:textId="77777777" w:rsidR="00884501" w:rsidRDefault="00884501" w:rsidP="00884501">
            <w:pPr>
              <w:jc w:val="center"/>
            </w:pPr>
            <w:r>
              <w:t>0.89</w:t>
            </w:r>
          </w:p>
        </w:tc>
      </w:tr>
      <w:tr w:rsidR="00884501" w14:paraId="0EFC8910" w14:textId="77777777" w:rsidTr="00884501"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729AC6D9" w14:textId="77777777" w:rsidR="00884501" w:rsidRDefault="00884501" w:rsidP="00884501">
            <w:r>
              <w:t>Response; n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6CB75CF" w14:textId="3268AD43" w:rsidR="00884501" w:rsidRDefault="00884501" w:rsidP="00884501">
            <w:pPr>
              <w:jc w:val="center"/>
            </w:pPr>
            <w:r>
              <w:t>22</w:t>
            </w:r>
            <w:r w:rsidR="00A74BD6">
              <w:t>/89</w:t>
            </w:r>
            <w:r>
              <w:t xml:space="preserve"> (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734D28" w14:textId="45DD4F38" w:rsidR="00884501" w:rsidRDefault="00884501" w:rsidP="00884501">
            <w:pPr>
              <w:jc w:val="center"/>
            </w:pPr>
            <w:r>
              <w:t>4</w:t>
            </w:r>
            <w:r w:rsidR="00A74BD6">
              <w:t>/16</w:t>
            </w:r>
            <w:r>
              <w:t xml:space="preserve"> (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63D1E6" w14:textId="77777777" w:rsidR="00884501" w:rsidRDefault="00884501" w:rsidP="00884501">
            <w:pPr>
              <w:jc w:val="center"/>
            </w:pPr>
            <w: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0781A48" w14:textId="284F544E" w:rsidR="00884501" w:rsidRDefault="00884501" w:rsidP="00884501">
            <w:pPr>
              <w:jc w:val="center"/>
            </w:pPr>
            <w:r>
              <w:t>12</w:t>
            </w:r>
            <w:r w:rsidR="00A74BD6">
              <w:t>/59</w:t>
            </w:r>
            <w:r>
              <w:t xml:space="preserve"> (2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A94F8B3" w14:textId="2CB62024" w:rsidR="00884501" w:rsidRDefault="00884501" w:rsidP="00884501">
            <w:pPr>
              <w:jc w:val="center"/>
            </w:pPr>
            <w:r>
              <w:t>2</w:t>
            </w:r>
            <w:r w:rsidR="00A74BD6">
              <w:t>/12</w:t>
            </w:r>
            <w:r>
              <w:t xml:space="preserve"> (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7015CA3D" w14:textId="77777777" w:rsidR="00884501" w:rsidRDefault="00884501" w:rsidP="00884501">
            <w:pPr>
              <w:jc w:val="center"/>
            </w:pPr>
            <w:r>
              <w:t>0.81</w:t>
            </w:r>
          </w:p>
        </w:tc>
      </w:tr>
      <w:tr w:rsidR="00884501" w14:paraId="1DAEBA8F" w14:textId="77777777" w:rsidTr="00884501"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0922EAE1" w14:textId="77777777" w:rsidR="00884501" w:rsidRDefault="00884501" w:rsidP="00884501">
            <w:r>
              <w:t>SFR; n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B9978D5" w14:textId="2D1C03ED" w:rsidR="00884501" w:rsidRDefault="00884501" w:rsidP="00884501">
            <w:pPr>
              <w:jc w:val="center"/>
            </w:pPr>
            <w:r>
              <w:t>47</w:t>
            </w:r>
            <w:r w:rsidR="00A74BD6">
              <w:t>/89</w:t>
            </w:r>
            <w:r>
              <w:t xml:space="preserve"> (5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BD349B" w14:textId="281DD105" w:rsidR="00884501" w:rsidRDefault="00884501" w:rsidP="00884501">
            <w:pPr>
              <w:jc w:val="center"/>
            </w:pPr>
            <w:r>
              <w:t>9</w:t>
            </w:r>
            <w:r w:rsidR="00A74BD6">
              <w:t>/16</w:t>
            </w:r>
            <w:r>
              <w:t xml:space="preserve"> (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98051D" w14:textId="77777777" w:rsidR="00884501" w:rsidRDefault="00884501" w:rsidP="00884501">
            <w:pPr>
              <w:jc w:val="center"/>
            </w:pPr>
            <w:r>
              <w:t>0.8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508E51A" w14:textId="2FF50325" w:rsidR="00884501" w:rsidRDefault="00884501" w:rsidP="00884501">
            <w:pPr>
              <w:jc w:val="center"/>
            </w:pPr>
            <w:r>
              <w:t>40</w:t>
            </w:r>
            <w:r w:rsidR="00A74BD6">
              <w:t>/59</w:t>
            </w:r>
            <w:r>
              <w:t xml:space="preserve"> (6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149FFCB" w14:textId="58D88E51" w:rsidR="00884501" w:rsidRDefault="00884501" w:rsidP="00884501">
            <w:pPr>
              <w:jc w:val="center"/>
            </w:pPr>
            <w:r>
              <w:t>7</w:t>
            </w:r>
            <w:r w:rsidR="00A74BD6">
              <w:t>/</w:t>
            </w:r>
            <w:r w:rsidR="009C1878">
              <w:t>12</w:t>
            </w:r>
            <w:r>
              <w:t xml:space="preserve"> (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1EE6F76C" w14:textId="77777777" w:rsidR="00884501" w:rsidRDefault="00884501" w:rsidP="00884501">
            <w:pPr>
              <w:jc w:val="center"/>
            </w:pPr>
            <w:r>
              <w:t>0.50</w:t>
            </w:r>
          </w:p>
        </w:tc>
      </w:tr>
      <w:tr w:rsidR="00884501" w14:paraId="6FE91C0C" w14:textId="77777777" w:rsidTr="00884501"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5337CEFF" w14:textId="77777777" w:rsidR="00884501" w:rsidRDefault="00884501" w:rsidP="00884501">
            <w:r>
              <w:t>Urgency; median (rang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F0CFEAE" w14:textId="77777777" w:rsidR="00884501" w:rsidRDefault="00884501" w:rsidP="00884501">
            <w:pPr>
              <w:jc w:val="center"/>
            </w:pPr>
            <w:r>
              <w:t>2 (0-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931E38" w14:textId="77777777" w:rsidR="00884501" w:rsidRDefault="00884501" w:rsidP="00884501">
            <w:pPr>
              <w:jc w:val="center"/>
            </w:pPr>
            <w:r>
              <w:t>3 (0-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FB2F59" w14:textId="77777777" w:rsidR="00884501" w:rsidRPr="004D4808" w:rsidRDefault="00884501" w:rsidP="00884501">
            <w:pPr>
              <w:jc w:val="center"/>
            </w:pPr>
            <w:r>
              <w:t>0.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D543D7A" w14:textId="77777777" w:rsidR="00884501" w:rsidRDefault="00884501" w:rsidP="00884501">
            <w:pPr>
              <w:jc w:val="center"/>
            </w:pPr>
            <w:r>
              <w:t>0 (0-1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3C74A7D" w14:textId="77777777" w:rsidR="00884501" w:rsidRDefault="00884501" w:rsidP="00884501">
            <w:pPr>
              <w:jc w:val="center"/>
            </w:pPr>
            <w:r>
              <w:t>0 (0-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0F8156BC" w14:textId="77777777" w:rsidR="00884501" w:rsidRDefault="00884501" w:rsidP="00884501">
            <w:pPr>
              <w:jc w:val="center"/>
            </w:pPr>
            <w:r>
              <w:t>0.78</w:t>
            </w:r>
          </w:p>
        </w:tc>
      </w:tr>
      <w:tr w:rsidR="00884501" w:rsidRPr="000A2B7B" w14:paraId="2C99577E" w14:textId="77777777" w:rsidTr="00884501"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5CE5E993" w14:textId="77777777" w:rsidR="00884501" w:rsidRPr="000A2B7B" w:rsidRDefault="00884501" w:rsidP="00884501">
            <w:r>
              <w:t>T</w:t>
            </w:r>
            <w:r w:rsidRPr="000A2B7B">
              <w:t>reatment failure</w:t>
            </w:r>
            <w:r>
              <w:t>; n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B3E97EC" w14:textId="14ADBF63" w:rsidR="00884501" w:rsidRPr="000A2B7B" w:rsidRDefault="00884501" w:rsidP="00884501">
            <w:pPr>
              <w:jc w:val="center"/>
            </w:pPr>
            <w:r>
              <w:t>5</w:t>
            </w:r>
            <w:r w:rsidR="00A74BD6">
              <w:t>/89</w:t>
            </w:r>
            <w:r>
              <w:t xml:space="preserve"> (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572BAD" w14:textId="2421C1FC" w:rsidR="00884501" w:rsidRPr="000A2B7B" w:rsidRDefault="00884501" w:rsidP="00884501">
            <w:pPr>
              <w:jc w:val="center"/>
            </w:pPr>
            <w:r>
              <w:t>0</w:t>
            </w:r>
            <w:r w:rsidR="00A74BD6">
              <w:t>/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3357E6" w14:textId="77777777" w:rsidR="00884501" w:rsidRPr="000A2B7B" w:rsidRDefault="00884501" w:rsidP="00884501">
            <w:pPr>
              <w:jc w:val="center"/>
            </w:pPr>
            <w:r w:rsidRPr="004D4808">
              <w:t>0.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EBFFA68" w14:textId="180721ED" w:rsidR="00884501" w:rsidRPr="000A2B7B" w:rsidRDefault="00884501" w:rsidP="00884501">
            <w:pPr>
              <w:jc w:val="center"/>
            </w:pPr>
            <w:r>
              <w:t>6</w:t>
            </w:r>
            <w:r w:rsidR="00A74BD6">
              <w:t>/59</w:t>
            </w:r>
            <w:r>
              <w:t xml:space="preserve"> (1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5F6382F" w14:textId="3FED1EDB" w:rsidR="00884501" w:rsidRPr="000A2B7B" w:rsidRDefault="00884501" w:rsidP="00884501">
            <w:pPr>
              <w:jc w:val="center"/>
            </w:pPr>
            <w:r>
              <w:t>2</w:t>
            </w:r>
            <w:r w:rsidR="009C1878">
              <w:t>/12</w:t>
            </w:r>
            <w:r>
              <w:t xml:space="preserve"> (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21D612BB" w14:textId="77777777" w:rsidR="00884501" w:rsidRPr="000A2B7B" w:rsidRDefault="00884501" w:rsidP="00884501">
            <w:pPr>
              <w:jc w:val="center"/>
            </w:pPr>
            <w:r>
              <w:t>0.48</w:t>
            </w:r>
          </w:p>
        </w:tc>
      </w:tr>
      <w:tr w:rsidR="00884501" w14:paraId="73133325" w14:textId="77777777" w:rsidTr="00884501">
        <w:tc>
          <w:tcPr>
            <w:tcW w:w="2694" w:type="dxa"/>
            <w:tcBorders>
              <w:top w:val="nil"/>
              <w:right w:val="nil"/>
            </w:tcBorders>
          </w:tcPr>
          <w:p w14:paraId="11BE4229" w14:textId="77777777" w:rsidR="00884501" w:rsidRPr="000A2B7B" w:rsidRDefault="00884501" w:rsidP="00884501">
            <w:r w:rsidRPr="000A2B7B">
              <w:t>AEs</w:t>
            </w:r>
            <w:r>
              <w:t>; n(%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4AFCDA03" w14:textId="5A3FDFBA" w:rsidR="00884501" w:rsidRPr="000A2B7B" w:rsidRDefault="00884501" w:rsidP="00884501">
            <w:pPr>
              <w:jc w:val="center"/>
            </w:pPr>
            <w:r>
              <w:t>2</w:t>
            </w:r>
            <w:r w:rsidR="00A74BD6">
              <w:t>/89</w:t>
            </w:r>
            <w:r>
              <w:t xml:space="preserve"> (2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61448AFE" w14:textId="1B4F1E91" w:rsidR="00884501" w:rsidRPr="000A2B7B" w:rsidRDefault="00884501" w:rsidP="00884501">
            <w:pPr>
              <w:jc w:val="center"/>
            </w:pPr>
            <w:r>
              <w:t>2</w:t>
            </w:r>
            <w:r w:rsidR="00A74BD6">
              <w:t>/16</w:t>
            </w:r>
            <w:r>
              <w:t xml:space="preserve"> (12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D950D50" w14:textId="77777777" w:rsidR="00884501" w:rsidRPr="0000665A" w:rsidRDefault="00884501" w:rsidP="00884501">
            <w:pPr>
              <w:jc w:val="center"/>
              <w:rPr>
                <w:b/>
                <w:bCs/>
              </w:rPr>
            </w:pPr>
            <w:r w:rsidRPr="0000665A">
              <w:rPr>
                <w:b/>
                <w:bCs/>
              </w:rPr>
              <w:t>0.04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7A2C8422" w14:textId="57ED02CD" w:rsidR="00884501" w:rsidRPr="000A2B7B" w:rsidRDefault="00884501" w:rsidP="00884501">
            <w:pPr>
              <w:jc w:val="center"/>
            </w:pPr>
            <w:r>
              <w:t>1</w:t>
            </w:r>
            <w:r w:rsidR="00A74BD6">
              <w:t>/59</w:t>
            </w:r>
            <w:r>
              <w:t xml:space="preserve"> (2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18D616E6" w14:textId="493F42CD" w:rsidR="00884501" w:rsidRPr="000A2B7B" w:rsidRDefault="00884501" w:rsidP="00884501">
            <w:pPr>
              <w:jc w:val="center"/>
            </w:pPr>
            <w:r>
              <w:t>0</w:t>
            </w:r>
            <w:r w:rsidR="009C1878">
              <w:t>/12</w:t>
            </w:r>
          </w:p>
        </w:tc>
        <w:tc>
          <w:tcPr>
            <w:tcW w:w="1134" w:type="dxa"/>
            <w:tcBorders>
              <w:top w:val="nil"/>
              <w:left w:val="nil"/>
            </w:tcBorders>
          </w:tcPr>
          <w:p w14:paraId="6839237C" w14:textId="77777777" w:rsidR="00884501" w:rsidRDefault="00884501" w:rsidP="00884501">
            <w:pPr>
              <w:jc w:val="center"/>
            </w:pPr>
            <w:r>
              <w:t>0.62</w:t>
            </w:r>
          </w:p>
        </w:tc>
      </w:tr>
    </w:tbl>
    <w:p w14:paraId="55E813DB" w14:textId="77777777" w:rsidR="007C5B6E" w:rsidRDefault="007C5B6E" w:rsidP="00487C10">
      <w:pPr>
        <w:pStyle w:val="Paragrafoelenco"/>
        <w:rPr>
          <w:lang w:val="en-US"/>
        </w:rPr>
      </w:pPr>
    </w:p>
    <w:p w14:paraId="44E219D4" w14:textId="77777777" w:rsidR="00884501" w:rsidRPr="002E03C7" w:rsidRDefault="00884501" w:rsidP="002E03C7">
      <w:pPr>
        <w:rPr>
          <w:lang w:val="en-US"/>
        </w:rPr>
      </w:pPr>
    </w:p>
    <w:p w14:paraId="408FE43A" w14:textId="6E6EF516" w:rsidR="00884501" w:rsidRPr="002E03C7" w:rsidRDefault="002E03C7" w:rsidP="00487C10">
      <w:pPr>
        <w:pStyle w:val="Paragrafoelenco"/>
        <w:rPr>
          <w:b/>
          <w:bCs/>
          <w:lang w:val="en-US"/>
        </w:rPr>
      </w:pPr>
      <w:r w:rsidRPr="002E03C7">
        <w:rPr>
          <w:b/>
          <w:bCs/>
          <w:lang w:val="en-US"/>
        </w:rPr>
        <w:t>B</w:t>
      </w:r>
    </w:p>
    <w:p w14:paraId="2A62DE20" w14:textId="77777777" w:rsidR="00884501" w:rsidRDefault="00884501" w:rsidP="00487C10">
      <w:pPr>
        <w:pStyle w:val="Paragrafoelenco"/>
        <w:rPr>
          <w:lang w:val="en-US"/>
        </w:rPr>
      </w:pPr>
    </w:p>
    <w:p w14:paraId="714AA26D" w14:textId="77777777" w:rsidR="00884501" w:rsidRDefault="00884501" w:rsidP="00487C10">
      <w:pPr>
        <w:pStyle w:val="Paragrafoelenco"/>
        <w:rPr>
          <w:lang w:val="en-US"/>
        </w:rPr>
      </w:pPr>
    </w:p>
    <w:p w14:paraId="36660E1B" w14:textId="77777777" w:rsidR="00884501" w:rsidRDefault="00884501" w:rsidP="00487C10">
      <w:pPr>
        <w:pStyle w:val="Paragrafoelenco"/>
        <w:rPr>
          <w:lang w:val="en-US"/>
        </w:rPr>
      </w:pPr>
    </w:p>
    <w:p w14:paraId="71734FD9" w14:textId="77777777" w:rsidR="00884501" w:rsidRDefault="00884501" w:rsidP="00487C10">
      <w:pPr>
        <w:pStyle w:val="Paragrafoelenco"/>
        <w:rPr>
          <w:lang w:val="en-US"/>
        </w:rPr>
      </w:pPr>
    </w:p>
    <w:p w14:paraId="5E68CEAC" w14:textId="77777777" w:rsidR="00884501" w:rsidRDefault="00884501" w:rsidP="00487C10">
      <w:pPr>
        <w:pStyle w:val="Paragrafoelenco"/>
        <w:rPr>
          <w:lang w:val="en-US"/>
        </w:rPr>
      </w:pPr>
    </w:p>
    <w:p w14:paraId="69717B18" w14:textId="77777777" w:rsidR="00884501" w:rsidRDefault="00884501" w:rsidP="00487C10">
      <w:pPr>
        <w:pStyle w:val="Paragrafoelenco"/>
        <w:rPr>
          <w:lang w:val="en-US"/>
        </w:rPr>
      </w:pPr>
    </w:p>
    <w:p w14:paraId="3AB91C8D" w14:textId="77777777" w:rsidR="00884501" w:rsidRDefault="00884501" w:rsidP="00487C10">
      <w:pPr>
        <w:pStyle w:val="Paragrafoelenco"/>
        <w:rPr>
          <w:lang w:val="en-US"/>
        </w:rPr>
      </w:pPr>
    </w:p>
    <w:p w14:paraId="799EC079" w14:textId="77777777" w:rsidR="002E03C7" w:rsidRDefault="002E03C7" w:rsidP="00487C10">
      <w:pPr>
        <w:pStyle w:val="Paragrafoelenco"/>
        <w:rPr>
          <w:lang w:val="en-US"/>
        </w:rPr>
      </w:pPr>
    </w:p>
    <w:p w14:paraId="05BEF17A" w14:textId="77777777" w:rsidR="002E03C7" w:rsidRDefault="002E03C7" w:rsidP="00487C10">
      <w:pPr>
        <w:pStyle w:val="Paragrafoelenco"/>
        <w:rPr>
          <w:lang w:val="en-US"/>
        </w:rPr>
      </w:pPr>
    </w:p>
    <w:p w14:paraId="57087CFB" w14:textId="77777777" w:rsidR="002E03C7" w:rsidRDefault="002E03C7" w:rsidP="00487C10">
      <w:pPr>
        <w:pStyle w:val="Paragrafoelenco"/>
        <w:rPr>
          <w:lang w:val="en-US"/>
        </w:rPr>
      </w:pPr>
    </w:p>
    <w:p w14:paraId="18D79C9F" w14:textId="77777777" w:rsidR="002E03C7" w:rsidRDefault="002E03C7" w:rsidP="00487C10">
      <w:pPr>
        <w:pStyle w:val="Paragrafoelenco"/>
        <w:rPr>
          <w:lang w:val="en-US"/>
        </w:rPr>
      </w:pPr>
    </w:p>
    <w:p w14:paraId="494BDB1F" w14:textId="77777777" w:rsidR="007C5B6E" w:rsidRDefault="007C5B6E" w:rsidP="00487C10">
      <w:pPr>
        <w:pStyle w:val="Paragrafoelenco"/>
        <w:rPr>
          <w:lang w:val="en-US"/>
        </w:rPr>
      </w:pPr>
    </w:p>
    <w:p w14:paraId="75F4872D" w14:textId="77777777" w:rsidR="002E03C7" w:rsidRDefault="002E03C7" w:rsidP="00487C10">
      <w:pPr>
        <w:pStyle w:val="Paragrafoelenco"/>
        <w:rPr>
          <w:b/>
          <w:bCs/>
          <w:lang w:val="en-US"/>
        </w:rPr>
      </w:pPr>
    </w:p>
    <w:p w14:paraId="3AC3D3A5" w14:textId="77777777" w:rsidR="002E03C7" w:rsidRDefault="002E03C7" w:rsidP="00487C10">
      <w:pPr>
        <w:pStyle w:val="Paragrafoelenco"/>
        <w:rPr>
          <w:b/>
          <w:bCs/>
          <w:lang w:val="en-US"/>
        </w:rPr>
      </w:pPr>
    </w:p>
    <w:p w14:paraId="3013B1DB" w14:textId="77777777" w:rsidR="002E03C7" w:rsidRDefault="002E03C7" w:rsidP="00487C10">
      <w:pPr>
        <w:pStyle w:val="Paragrafoelenco"/>
        <w:rPr>
          <w:b/>
          <w:bCs/>
          <w:lang w:val="en-US"/>
        </w:rPr>
      </w:pPr>
    </w:p>
    <w:p w14:paraId="6DE59241" w14:textId="059B40DA" w:rsidR="009C1C7F" w:rsidRPr="009C1C7F" w:rsidRDefault="007C5B6E" w:rsidP="00487C10">
      <w:pPr>
        <w:pStyle w:val="Paragrafoelenco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C</w:t>
      </w:r>
    </w:p>
    <w:p w14:paraId="06E54A55" w14:textId="77777777" w:rsidR="009C1C7F" w:rsidRDefault="009C1C7F" w:rsidP="00487C10">
      <w:pPr>
        <w:pStyle w:val="Paragrafoelenco"/>
        <w:rPr>
          <w:lang w:val="en-US"/>
        </w:rPr>
      </w:pPr>
    </w:p>
    <w:tbl>
      <w:tblPr>
        <w:tblStyle w:val="Grigliatabella"/>
        <w:tblpPr w:leftFromText="141" w:rightFromText="141" w:vertAnchor="text" w:horzAnchor="margin" w:tblpXSpec="center" w:tblpY="-268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980"/>
        <w:gridCol w:w="1559"/>
        <w:gridCol w:w="1134"/>
        <w:gridCol w:w="2126"/>
        <w:gridCol w:w="2410"/>
        <w:gridCol w:w="1134"/>
      </w:tblGrid>
      <w:tr w:rsidR="007C5B6E" w14:paraId="6B126653" w14:textId="77777777" w:rsidTr="007C5B6E">
        <w:tc>
          <w:tcPr>
            <w:tcW w:w="2694" w:type="dxa"/>
            <w:tcBorders>
              <w:bottom w:val="single" w:sz="4" w:space="0" w:color="auto"/>
              <w:right w:val="nil"/>
            </w:tcBorders>
          </w:tcPr>
          <w:p w14:paraId="3EDA3A53" w14:textId="77777777" w:rsidR="007C5B6E" w:rsidRDefault="007C5B6E" w:rsidP="007C5B6E">
            <w:pPr>
              <w:pBdr>
                <w:between w:val="single" w:sz="4" w:space="1" w:color="auto"/>
              </w:pBdr>
            </w:pPr>
          </w:p>
        </w:tc>
        <w:tc>
          <w:tcPr>
            <w:tcW w:w="353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4FC54F2" w14:textId="77777777" w:rsidR="007C5B6E" w:rsidRPr="0053169D" w:rsidRDefault="007C5B6E" w:rsidP="007C5B6E">
            <w:pPr>
              <w:pBdr>
                <w:between w:val="single" w:sz="4" w:space="1" w:color="auto"/>
              </w:pBdr>
              <w:jc w:val="center"/>
              <w:rPr>
                <w:b/>
                <w:bCs/>
              </w:rPr>
            </w:pPr>
            <w:r w:rsidRPr="0053169D">
              <w:rPr>
                <w:b/>
                <w:bCs/>
              </w:rPr>
              <w:t>12 week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F53BD19" w14:textId="77777777" w:rsidR="007C5B6E" w:rsidRPr="0053169D" w:rsidRDefault="007C5B6E" w:rsidP="007C5B6E">
            <w:pPr>
              <w:pBdr>
                <w:between w:val="single" w:sz="4" w:space="1" w:color="auto"/>
              </w:pBdr>
              <w:jc w:val="center"/>
              <w:rPr>
                <w:b/>
                <w:bCs/>
              </w:rPr>
            </w:pPr>
            <w:r w:rsidRPr="0053169D">
              <w:rPr>
                <w:b/>
                <w:bCs/>
              </w:rPr>
              <w:t>p</w:t>
            </w:r>
          </w:p>
        </w:tc>
        <w:tc>
          <w:tcPr>
            <w:tcW w:w="453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A8A6B94" w14:textId="77777777" w:rsidR="007C5B6E" w:rsidRPr="0053169D" w:rsidRDefault="007C5B6E" w:rsidP="007C5B6E">
            <w:pPr>
              <w:pBdr>
                <w:between w:val="single" w:sz="4" w:space="1" w:color="auto"/>
              </w:pBdr>
              <w:jc w:val="center"/>
              <w:rPr>
                <w:b/>
                <w:bCs/>
              </w:rPr>
            </w:pPr>
            <w:r w:rsidRPr="0053169D">
              <w:rPr>
                <w:b/>
                <w:bCs/>
              </w:rPr>
              <w:t>24 week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14:paraId="2B4E0494" w14:textId="77777777" w:rsidR="007C5B6E" w:rsidRPr="0053169D" w:rsidRDefault="007C5B6E" w:rsidP="007C5B6E">
            <w:pPr>
              <w:pBdr>
                <w:between w:val="single" w:sz="4" w:space="1" w:color="auto"/>
              </w:pBdr>
              <w:jc w:val="center"/>
              <w:rPr>
                <w:b/>
                <w:bCs/>
              </w:rPr>
            </w:pPr>
            <w:r w:rsidRPr="0053169D">
              <w:rPr>
                <w:b/>
                <w:bCs/>
              </w:rPr>
              <w:t>p</w:t>
            </w:r>
          </w:p>
        </w:tc>
      </w:tr>
      <w:tr w:rsidR="007C5B6E" w14:paraId="2C8D7A5A" w14:textId="77777777" w:rsidTr="007C5B6E">
        <w:tc>
          <w:tcPr>
            <w:tcW w:w="2694" w:type="dxa"/>
            <w:tcBorders>
              <w:bottom w:val="single" w:sz="4" w:space="0" w:color="auto"/>
              <w:right w:val="nil"/>
            </w:tcBorders>
          </w:tcPr>
          <w:p w14:paraId="3BEC5FB6" w14:textId="77777777" w:rsidR="007C5B6E" w:rsidRPr="0053169D" w:rsidRDefault="007C5B6E" w:rsidP="007C5B6E">
            <w:pPr>
              <w:rPr>
                <w:b/>
                <w:bCs/>
              </w:rPr>
            </w:pPr>
            <w:r>
              <w:rPr>
                <w:b/>
                <w:bCs/>
              </w:rPr>
              <w:t>V</w:t>
            </w:r>
            <w:r w:rsidRPr="0053169D">
              <w:rPr>
                <w:b/>
                <w:bCs/>
              </w:rPr>
              <w:t>ariable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76208FC6" w14:textId="77777777" w:rsidR="007C5B6E" w:rsidRPr="0053169D" w:rsidRDefault="007C5B6E" w:rsidP="007C5B6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Vedolizumab </w:t>
            </w:r>
            <w:r w:rsidRPr="0053169D">
              <w:rPr>
                <w:b/>
                <w:bCs/>
              </w:rPr>
              <w:t>experienced</w:t>
            </w:r>
          </w:p>
          <w:p w14:paraId="5A3883C8" w14:textId="77777777" w:rsidR="007C5B6E" w:rsidRPr="0053169D" w:rsidRDefault="007C5B6E" w:rsidP="007C5B6E">
            <w:pPr>
              <w:jc w:val="center"/>
              <w:rPr>
                <w:b/>
                <w:bCs/>
              </w:rPr>
            </w:pPr>
            <w:r w:rsidRPr="0053169D">
              <w:rPr>
                <w:b/>
                <w:bCs/>
              </w:rPr>
              <w:t xml:space="preserve">n= </w:t>
            </w:r>
            <w:r>
              <w:rPr>
                <w:b/>
                <w:bCs/>
              </w:rPr>
              <w:t>45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45247C61" w14:textId="77777777" w:rsidR="007C5B6E" w:rsidRPr="0053169D" w:rsidRDefault="007C5B6E" w:rsidP="007C5B6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Vedolizumab </w:t>
            </w:r>
            <w:r w:rsidRPr="0053169D">
              <w:rPr>
                <w:b/>
                <w:bCs/>
              </w:rPr>
              <w:t>na</w:t>
            </w:r>
            <w:r w:rsidRPr="0053169D">
              <w:rPr>
                <w:rFonts w:ascii="Calibri" w:hAnsi="Calibri" w:cs="Calibri"/>
                <w:b/>
                <w:bCs/>
              </w:rPr>
              <w:t>ï</w:t>
            </w:r>
            <w:r w:rsidRPr="0053169D">
              <w:rPr>
                <w:b/>
                <w:bCs/>
              </w:rPr>
              <w:t>ve</w:t>
            </w:r>
          </w:p>
          <w:p w14:paraId="23C45E38" w14:textId="77777777" w:rsidR="007C5B6E" w:rsidRPr="0053169D" w:rsidRDefault="007C5B6E" w:rsidP="007C5B6E">
            <w:pPr>
              <w:jc w:val="center"/>
              <w:rPr>
                <w:b/>
                <w:bCs/>
              </w:rPr>
            </w:pPr>
            <w:r w:rsidRPr="0053169D">
              <w:rPr>
                <w:b/>
                <w:bCs/>
              </w:rPr>
              <w:t xml:space="preserve">n= </w:t>
            </w:r>
            <w:r>
              <w:rPr>
                <w:b/>
                <w:bCs/>
              </w:rPr>
              <w:t>6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F5F6109" w14:textId="77777777" w:rsidR="007C5B6E" w:rsidRPr="0053169D" w:rsidRDefault="007C5B6E" w:rsidP="007C5B6E">
            <w:pPr>
              <w:jc w:val="center"/>
              <w:rPr>
                <w:b/>
                <w:bCs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491A762D" w14:textId="77777777" w:rsidR="007C5B6E" w:rsidRPr="0053169D" w:rsidRDefault="007C5B6E" w:rsidP="007C5B6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Vedolizumab </w:t>
            </w:r>
            <w:r w:rsidRPr="0053169D">
              <w:rPr>
                <w:b/>
                <w:bCs/>
              </w:rPr>
              <w:t>experienced</w:t>
            </w:r>
          </w:p>
          <w:p w14:paraId="1734895F" w14:textId="77777777" w:rsidR="007C5B6E" w:rsidRPr="0053169D" w:rsidRDefault="007C5B6E" w:rsidP="007C5B6E">
            <w:pPr>
              <w:jc w:val="center"/>
              <w:rPr>
                <w:b/>
                <w:bCs/>
              </w:rPr>
            </w:pPr>
            <w:r w:rsidRPr="0053169D">
              <w:rPr>
                <w:b/>
                <w:bCs/>
              </w:rPr>
              <w:t xml:space="preserve">n= </w:t>
            </w:r>
            <w:r>
              <w:rPr>
                <w:b/>
                <w:bCs/>
              </w:rPr>
              <w:t>32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5586C000" w14:textId="77777777" w:rsidR="007C5B6E" w:rsidRPr="0053169D" w:rsidRDefault="007C5B6E" w:rsidP="007C5B6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Vedolizumab </w:t>
            </w:r>
            <w:r w:rsidRPr="0053169D">
              <w:rPr>
                <w:b/>
                <w:bCs/>
              </w:rPr>
              <w:t>na</w:t>
            </w:r>
            <w:r w:rsidRPr="0053169D">
              <w:rPr>
                <w:rFonts w:ascii="Calibri" w:hAnsi="Calibri" w:cs="Calibri"/>
                <w:b/>
                <w:bCs/>
              </w:rPr>
              <w:t>ï</w:t>
            </w:r>
            <w:r w:rsidRPr="0053169D">
              <w:rPr>
                <w:b/>
                <w:bCs/>
              </w:rPr>
              <w:t>ve</w:t>
            </w:r>
          </w:p>
          <w:p w14:paraId="2D80AC93" w14:textId="77777777" w:rsidR="007C5B6E" w:rsidRPr="0053169D" w:rsidRDefault="007C5B6E" w:rsidP="007C5B6E">
            <w:pPr>
              <w:jc w:val="center"/>
              <w:rPr>
                <w:b/>
                <w:bCs/>
              </w:rPr>
            </w:pPr>
            <w:r w:rsidRPr="0053169D">
              <w:rPr>
                <w:b/>
                <w:bCs/>
              </w:rPr>
              <w:t xml:space="preserve">n= </w:t>
            </w:r>
            <w:r>
              <w:rPr>
                <w:b/>
                <w:bCs/>
              </w:rPr>
              <w:t>39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14:paraId="3C693E72" w14:textId="77777777" w:rsidR="007C5B6E" w:rsidRPr="0053169D" w:rsidRDefault="007C5B6E" w:rsidP="007C5B6E">
            <w:pPr>
              <w:jc w:val="center"/>
              <w:rPr>
                <w:b/>
                <w:bCs/>
              </w:rPr>
            </w:pPr>
          </w:p>
        </w:tc>
      </w:tr>
      <w:tr w:rsidR="007C5B6E" w14:paraId="6939446D" w14:textId="77777777" w:rsidTr="007C5B6E">
        <w:tc>
          <w:tcPr>
            <w:tcW w:w="2694" w:type="dxa"/>
            <w:tcBorders>
              <w:bottom w:val="nil"/>
              <w:right w:val="nil"/>
            </w:tcBorders>
          </w:tcPr>
          <w:p w14:paraId="4A9B877E" w14:textId="77777777" w:rsidR="007C5B6E" w:rsidRDefault="007C5B6E" w:rsidP="007C5B6E">
            <w:r>
              <w:t>pMS; median (range)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4BA9BA79" w14:textId="77777777" w:rsidR="007C5B6E" w:rsidRDefault="007C5B6E" w:rsidP="007C5B6E">
            <w:pPr>
              <w:jc w:val="center"/>
            </w:pPr>
            <w:r>
              <w:t>3 (0-9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49639BA8" w14:textId="77777777" w:rsidR="007C5B6E" w:rsidRDefault="007C5B6E" w:rsidP="007C5B6E">
            <w:pPr>
              <w:jc w:val="center"/>
            </w:pPr>
            <w:r>
              <w:t>1 (0-8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0D5764DC" w14:textId="77777777" w:rsidR="007C5B6E" w:rsidRDefault="007C5B6E" w:rsidP="007C5B6E">
            <w:pPr>
              <w:jc w:val="center"/>
            </w:pPr>
            <w:r>
              <w:t>0.051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6CC503D1" w14:textId="77777777" w:rsidR="007C5B6E" w:rsidRDefault="007C5B6E" w:rsidP="007C5B6E">
            <w:pPr>
              <w:jc w:val="center"/>
            </w:pPr>
            <w:r>
              <w:t>1 (0-9)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5D305618" w14:textId="77777777" w:rsidR="007C5B6E" w:rsidRDefault="007C5B6E" w:rsidP="007C5B6E">
            <w:pPr>
              <w:jc w:val="center"/>
            </w:pPr>
            <w:r>
              <w:t>0.5 (0-4)</w:t>
            </w:r>
          </w:p>
        </w:tc>
        <w:tc>
          <w:tcPr>
            <w:tcW w:w="1134" w:type="dxa"/>
            <w:tcBorders>
              <w:left w:val="nil"/>
              <w:bottom w:val="nil"/>
            </w:tcBorders>
          </w:tcPr>
          <w:p w14:paraId="2263C996" w14:textId="77777777" w:rsidR="007C5B6E" w:rsidRDefault="007C5B6E" w:rsidP="007C5B6E">
            <w:pPr>
              <w:jc w:val="center"/>
            </w:pPr>
            <w:r>
              <w:t>0.23</w:t>
            </w:r>
          </w:p>
        </w:tc>
      </w:tr>
      <w:tr w:rsidR="007C5B6E" w14:paraId="516B10CE" w14:textId="77777777" w:rsidTr="007C5B6E"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5502E7A2" w14:textId="77777777" w:rsidR="007C5B6E" w:rsidRDefault="007C5B6E" w:rsidP="007C5B6E">
            <w:r>
              <w:t>Response; n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B7D0A1D" w14:textId="17FBACDF" w:rsidR="007C5B6E" w:rsidRDefault="007C5B6E" w:rsidP="007C5B6E">
            <w:pPr>
              <w:jc w:val="center"/>
            </w:pPr>
            <w:r>
              <w:t>12</w:t>
            </w:r>
            <w:r w:rsidR="009C1878">
              <w:t>/45</w:t>
            </w:r>
            <w:r>
              <w:t xml:space="preserve"> (2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F9F9B0" w14:textId="44112A45" w:rsidR="007C5B6E" w:rsidRDefault="007C5B6E" w:rsidP="007C5B6E">
            <w:pPr>
              <w:jc w:val="center"/>
            </w:pPr>
            <w:r>
              <w:t>12</w:t>
            </w:r>
            <w:r w:rsidR="009C1878">
              <w:t>/60</w:t>
            </w:r>
            <w:r>
              <w:t xml:space="preserve"> (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ECB838" w14:textId="77777777" w:rsidR="007C5B6E" w:rsidRDefault="007C5B6E" w:rsidP="007C5B6E">
            <w:pPr>
              <w:jc w:val="center"/>
            </w:pPr>
            <w:r>
              <w:t>0.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A6409AB" w14:textId="6D0BCCE5" w:rsidR="007C5B6E" w:rsidRDefault="007C5B6E" w:rsidP="007C5B6E">
            <w:pPr>
              <w:jc w:val="center"/>
            </w:pPr>
            <w:r>
              <w:t>7</w:t>
            </w:r>
            <w:r w:rsidR="009C1878">
              <w:t>/32</w:t>
            </w:r>
            <w:r>
              <w:t xml:space="preserve"> (2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AD3D057" w14:textId="1A0B51CD" w:rsidR="007C5B6E" w:rsidRDefault="007C5B6E" w:rsidP="007C5B6E">
            <w:pPr>
              <w:jc w:val="center"/>
            </w:pPr>
            <w:r>
              <w:t>7</w:t>
            </w:r>
            <w:r w:rsidR="004C73A9">
              <w:t>/39</w:t>
            </w:r>
            <w:r>
              <w:t xml:space="preserve"> (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2AEC9709" w14:textId="77777777" w:rsidR="007C5B6E" w:rsidRDefault="007C5B6E" w:rsidP="007C5B6E">
            <w:pPr>
              <w:jc w:val="center"/>
            </w:pPr>
            <w:r>
              <w:t>0.77</w:t>
            </w:r>
          </w:p>
        </w:tc>
      </w:tr>
      <w:tr w:rsidR="007C5B6E" w14:paraId="325EE4F6" w14:textId="77777777" w:rsidTr="007C5B6E"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13709531" w14:textId="77777777" w:rsidR="007C5B6E" w:rsidRDefault="007C5B6E" w:rsidP="007C5B6E">
            <w:r>
              <w:t>SFR; n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11830EC" w14:textId="4FFFEED4" w:rsidR="007C5B6E" w:rsidRDefault="007C5B6E" w:rsidP="007C5B6E">
            <w:pPr>
              <w:jc w:val="center"/>
            </w:pPr>
            <w:r>
              <w:t>21</w:t>
            </w:r>
            <w:r w:rsidR="009C1878">
              <w:t>/45</w:t>
            </w:r>
            <w:r>
              <w:t xml:space="preserve"> (4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19A972" w14:textId="6CF0F810" w:rsidR="007C5B6E" w:rsidRDefault="007C5B6E" w:rsidP="007C5B6E">
            <w:pPr>
              <w:jc w:val="center"/>
            </w:pPr>
            <w:r>
              <w:t>35</w:t>
            </w:r>
            <w:r w:rsidR="009C1878">
              <w:t>/60</w:t>
            </w:r>
            <w:r>
              <w:t xml:space="preserve"> (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8660D8" w14:textId="77777777" w:rsidR="007C5B6E" w:rsidRDefault="007C5B6E" w:rsidP="007C5B6E">
            <w:pPr>
              <w:jc w:val="center"/>
            </w:pPr>
            <w:r>
              <w:t>0.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D3DFDA2" w14:textId="05444B36" w:rsidR="007C5B6E" w:rsidRDefault="007C5B6E" w:rsidP="007C5B6E">
            <w:pPr>
              <w:jc w:val="center"/>
            </w:pPr>
            <w:r>
              <w:t>20</w:t>
            </w:r>
            <w:r w:rsidR="004C73A9">
              <w:t>/32</w:t>
            </w:r>
            <w:r>
              <w:t xml:space="preserve"> (62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E380E6A" w14:textId="1EEFD63E" w:rsidR="007C5B6E" w:rsidRDefault="007C5B6E" w:rsidP="007C5B6E">
            <w:pPr>
              <w:jc w:val="center"/>
            </w:pPr>
            <w:r>
              <w:t>27</w:t>
            </w:r>
            <w:r w:rsidR="004C73A9">
              <w:t>/39</w:t>
            </w:r>
            <w:r>
              <w:t xml:space="preserve"> (6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178DB4D4" w14:textId="77777777" w:rsidR="007C5B6E" w:rsidRDefault="007C5B6E" w:rsidP="007C5B6E">
            <w:pPr>
              <w:jc w:val="center"/>
            </w:pPr>
            <w:r>
              <w:t>0.62</w:t>
            </w:r>
          </w:p>
        </w:tc>
      </w:tr>
      <w:tr w:rsidR="007C5B6E" w14:paraId="4FA01E86" w14:textId="77777777" w:rsidTr="007C5B6E"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7D8270D4" w14:textId="77777777" w:rsidR="007C5B6E" w:rsidRDefault="007C5B6E" w:rsidP="007C5B6E">
            <w:r>
              <w:t>Urgency; median (rang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02F6F74" w14:textId="77777777" w:rsidR="007C5B6E" w:rsidRDefault="007C5B6E" w:rsidP="007C5B6E">
            <w:pPr>
              <w:jc w:val="center"/>
            </w:pPr>
            <w:r>
              <w:t>3 (0-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D36121" w14:textId="77777777" w:rsidR="007C5B6E" w:rsidRDefault="007C5B6E" w:rsidP="007C5B6E">
            <w:pPr>
              <w:jc w:val="center"/>
            </w:pPr>
            <w:r>
              <w:t>1 (0-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41D400" w14:textId="77777777" w:rsidR="007C5B6E" w:rsidRPr="00BB413A" w:rsidRDefault="007C5B6E" w:rsidP="007C5B6E">
            <w:pPr>
              <w:jc w:val="center"/>
              <w:rPr>
                <w:b/>
                <w:bCs/>
              </w:rPr>
            </w:pPr>
            <w:r w:rsidRPr="00BB413A">
              <w:rPr>
                <w:b/>
                <w:bCs/>
              </w:rPr>
              <w:t>0.0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66EF9DC" w14:textId="77777777" w:rsidR="007C5B6E" w:rsidRDefault="007C5B6E" w:rsidP="007C5B6E">
            <w:pPr>
              <w:jc w:val="center"/>
            </w:pPr>
            <w:r>
              <w:t>1.5 (0-1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A74627B" w14:textId="77777777" w:rsidR="007C5B6E" w:rsidRDefault="007C5B6E" w:rsidP="007C5B6E">
            <w:pPr>
              <w:jc w:val="center"/>
            </w:pPr>
            <w:r>
              <w:t>0 (0-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5DF308A9" w14:textId="77777777" w:rsidR="007C5B6E" w:rsidRDefault="007C5B6E" w:rsidP="007C5B6E">
            <w:pPr>
              <w:jc w:val="center"/>
            </w:pPr>
            <w:r>
              <w:t>0.18</w:t>
            </w:r>
          </w:p>
        </w:tc>
      </w:tr>
      <w:tr w:rsidR="007C5B6E" w:rsidRPr="000A2B7B" w14:paraId="067E0E18" w14:textId="77777777" w:rsidTr="007C5B6E"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4CBFE06F" w14:textId="77777777" w:rsidR="007C5B6E" w:rsidRPr="000A2B7B" w:rsidRDefault="007C5B6E" w:rsidP="007C5B6E">
            <w:r>
              <w:t>T</w:t>
            </w:r>
            <w:r w:rsidRPr="000A2B7B">
              <w:t>reatment failure</w:t>
            </w:r>
            <w:r>
              <w:t>; n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811CF6C" w14:textId="192846D9" w:rsidR="007C5B6E" w:rsidRPr="000A2B7B" w:rsidRDefault="007C5B6E" w:rsidP="007C5B6E">
            <w:pPr>
              <w:jc w:val="center"/>
            </w:pPr>
            <w:r>
              <w:t>4</w:t>
            </w:r>
            <w:r w:rsidR="009C1878">
              <w:t>/45</w:t>
            </w:r>
            <w:r>
              <w:t xml:space="preserve"> (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4F5EEA" w14:textId="3A02E3EE" w:rsidR="007C5B6E" w:rsidRPr="000A2B7B" w:rsidRDefault="007C5B6E" w:rsidP="007C5B6E">
            <w:pPr>
              <w:jc w:val="center"/>
            </w:pPr>
            <w:r>
              <w:t>4</w:t>
            </w:r>
            <w:r w:rsidR="009C1878">
              <w:t>/60</w:t>
            </w:r>
            <w:r>
              <w:t xml:space="preserve"> (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F91A71" w14:textId="77777777" w:rsidR="007C5B6E" w:rsidRPr="000A2B7B" w:rsidRDefault="007C5B6E" w:rsidP="007C5B6E">
            <w:pPr>
              <w:jc w:val="center"/>
            </w:pPr>
            <w:r>
              <w:t>0.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07815F3" w14:textId="0A5CFFA6" w:rsidR="007C5B6E" w:rsidRPr="000A2B7B" w:rsidRDefault="007C5B6E" w:rsidP="007C5B6E">
            <w:pPr>
              <w:jc w:val="center"/>
            </w:pPr>
            <w:r>
              <w:t xml:space="preserve">4 </w:t>
            </w:r>
            <w:r w:rsidR="004C73A9">
              <w:t>/32</w:t>
            </w:r>
            <w:r>
              <w:t>(12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9EEEE41" w14:textId="53C635B8" w:rsidR="007C5B6E" w:rsidRPr="000A2B7B" w:rsidRDefault="007C5B6E" w:rsidP="007C5B6E">
            <w:pPr>
              <w:jc w:val="center"/>
            </w:pPr>
            <w:r>
              <w:t>2</w:t>
            </w:r>
            <w:r w:rsidR="004C73A9">
              <w:t>/39</w:t>
            </w:r>
            <w:r>
              <w:t xml:space="preserve"> (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5E3731CA" w14:textId="77777777" w:rsidR="007C5B6E" w:rsidRPr="000A2B7B" w:rsidRDefault="007C5B6E" w:rsidP="007C5B6E">
            <w:pPr>
              <w:jc w:val="center"/>
            </w:pPr>
            <w:r>
              <w:t>0.41</w:t>
            </w:r>
          </w:p>
        </w:tc>
      </w:tr>
      <w:tr w:rsidR="007C5B6E" w14:paraId="4D6328E4" w14:textId="77777777" w:rsidTr="007C5B6E">
        <w:tc>
          <w:tcPr>
            <w:tcW w:w="2694" w:type="dxa"/>
            <w:tcBorders>
              <w:top w:val="nil"/>
              <w:right w:val="nil"/>
            </w:tcBorders>
          </w:tcPr>
          <w:p w14:paraId="2CEF5DED" w14:textId="77777777" w:rsidR="007C5B6E" w:rsidRPr="000A2B7B" w:rsidRDefault="007C5B6E" w:rsidP="007C5B6E">
            <w:r w:rsidRPr="000A2B7B">
              <w:t>AEs</w:t>
            </w:r>
            <w:r>
              <w:t>; n(%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75F31134" w14:textId="60D2B9B6" w:rsidR="007C5B6E" w:rsidRPr="000A2B7B" w:rsidRDefault="007C5B6E" w:rsidP="007C5B6E">
            <w:pPr>
              <w:jc w:val="center"/>
            </w:pPr>
            <w:r>
              <w:t>3</w:t>
            </w:r>
            <w:r w:rsidR="009C1878">
              <w:t>/45</w:t>
            </w:r>
            <w:r>
              <w:t xml:space="preserve"> (7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08E7FC5E" w14:textId="3B2D62B2" w:rsidR="007C5B6E" w:rsidRPr="000A2B7B" w:rsidRDefault="007C5B6E" w:rsidP="007C5B6E">
            <w:pPr>
              <w:jc w:val="center"/>
            </w:pPr>
            <w:r>
              <w:t>2</w:t>
            </w:r>
            <w:r w:rsidR="009C1878">
              <w:t>/60</w:t>
            </w:r>
            <w:r>
              <w:t xml:space="preserve"> (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6C95B05" w14:textId="77777777" w:rsidR="007C5B6E" w:rsidRPr="00BD728B" w:rsidRDefault="007C5B6E" w:rsidP="007C5B6E">
            <w:pPr>
              <w:jc w:val="center"/>
            </w:pPr>
            <w:r w:rsidRPr="00BD728B">
              <w:t>0.65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35B5A37D" w14:textId="61655878" w:rsidR="007C5B6E" w:rsidRPr="000A2B7B" w:rsidRDefault="007C5B6E" w:rsidP="007C5B6E">
            <w:pPr>
              <w:jc w:val="center"/>
            </w:pPr>
            <w:r>
              <w:t>0</w:t>
            </w:r>
            <w:r w:rsidR="004C73A9">
              <w:t>/32</w:t>
            </w:r>
            <w:r>
              <w:t xml:space="preserve"> (0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144DAFA1" w14:textId="082DF0F7" w:rsidR="007C5B6E" w:rsidRPr="000A2B7B" w:rsidRDefault="007C5B6E" w:rsidP="007C5B6E">
            <w:pPr>
              <w:jc w:val="center"/>
            </w:pPr>
            <w:r>
              <w:t>0</w:t>
            </w:r>
            <w:r w:rsidR="004C73A9">
              <w:t>/39</w:t>
            </w:r>
            <w:r>
              <w:t xml:space="preserve"> (0)</w:t>
            </w:r>
          </w:p>
        </w:tc>
        <w:tc>
          <w:tcPr>
            <w:tcW w:w="1134" w:type="dxa"/>
            <w:tcBorders>
              <w:top w:val="nil"/>
              <w:left w:val="nil"/>
            </w:tcBorders>
          </w:tcPr>
          <w:p w14:paraId="03577654" w14:textId="77777777" w:rsidR="007C5B6E" w:rsidRDefault="007C5B6E" w:rsidP="007C5B6E">
            <w:pPr>
              <w:jc w:val="center"/>
            </w:pPr>
            <w:r>
              <w:t>1</w:t>
            </w:r>
          </w:p>
        </w:tc>
      </w:tr>
    </w:tbl>
    <w:p w14:paraId="2FC5EAAB" w14:textId="77777777" w:rsidR="005B7BAF" w:rsidRDefault="005B7BAF" w:rsidP="00487C10">
      <w:pPr>
        <w:pStyle w:val="Paragrafoelenco"/>
        <w:rPr>
          <w:lang w:val="en-US"/>
        </w:rPr>
      </w:pPr>
    </w:p>
    <w:p w14:paraId="2432B164" w14:textId="77777777" w:rsidR="005B7BAF" w:rsidRDefault="005B7BAF" w:rsidP="00487C10">
      <w:pPr>
        <w:pStyle w:val="Paragrafoelenco"/>
        <w:rPr>
          <w:lang w:val="en-US"/>
        </w:rPr>
      </w:pPr>
    </w:p>
    <w:p w14:paraId="77EA99CA" w14:textId="77777777" w:rsidR="005B7BAF" w:rsidRDefault="005B7BAF" w:rsidP="00487C10">
      <w:pPr>
        <w:pStyle w:val="Paragrafoelenco"/>
        <w:rPr>
          <w:lang w:val="en-US"/>
        </w:rPr>
      </w:pPr>
    </w:p>
    <w:p w14:paraId="65B6B008" w14:textId="77777777" w:rsidR="005B7BAF" w:rsidRDefault="005B7BAF" w:rsidP="00487C10">
      <w:pPr>
        <w:pStyle w:val="Paragrafoelenco"/>
        <w:rPr>
          <w:lang w:val="en-US"/>
        </w:rPr>
      </w:pPr>
    </w:p>
    <w:p w14:paraId="11D37868" w14:textId="77777777" w:rsidR="005B7BAF" w:rsidRDefault="005B7BAF" w:rsidP="00487C10">
      <w:pPr>
        <w:pStyle w:val="Paragrafoelenco"/>
        <w:rPr>
          <w:lang w:val="en-US"/>
        </w:rPr>
      </w:pPr>
    </w:p>
    <w:p w14:paraId="4E86AAA1" w14:textId="77777777" w:rsidR="005B7BAF" w:rsidRDefault="005B7BAF" w:rsidP="00487C10">
      <w:pPr>
        <w:pStyle w:val="Paragrafoelenco"/>
        <w:rPr>
          <w:lang w:val="en-US"/>
        </w:rPr>
      </w:pPr>
    </w:p>
    <w:p w14:paraId="5FC49E76" w14:textId="77777777" w:rsidR="005B7BAF" w:rsidRDefault="005B7BAF" w:rsidP="00487C10">
      <w:pPr>
        <w:pStyle w:val="Paragrafoelenco"/>
        <w:rPr>
          <w:lang w:val="en-US"/>
        </w:rPr>
      </w:pPr>
    </w:p>
    <w:p w14:paraId="75803DA5" w14:textId="77777777" w:rsidR="007C5B6E" w:rsidRDefault="007C5B6E" w:rsidP="00487C10">
      <w:pPr>
        <w:pStyle w:val="Paragrafoelenco"/>
        <w:rPr>
          <w:lang w:val="en-US"/>
        </w:rPr>
      </w:pPr>
    </w:p>
    <w:p w14:paraId="01D9E2AD" w14:textId="77777777" w:rsidR="007C5B6E" w:rsidRDefault="007C5B6E" w:rsidP="00487C10">
      <w:pPr>
        <w:pStyle w:val="Paragrafoelenco"/>
        <w:rPr>
          <w:lang w:val="en-US"/>
        </w:rPr>
      </w:pPr>
    </w:p>
    <w:p w14:paraId="22F5E682" w14:textId="77777777" w:rsidR="007C5B6E" w:rsidRDefault="007C5B6E" w:rsidP="00487C10">
      <w:pPr>
        <w:pStyle w:val="Paragrafoelenco"/>
        <w:rPr>
          <w:lang w:val="en-US"/>
        </w:rPr>
      </w:pPr>
    </w:p>
    <w:p w14:paraId="578E7467" w14:textId="77777777" w:rsidR="007C5B6E" w:rsidRDefault="007C5B6E" w:rsidP="00487C10">
      <w:pPr>
        <w:pStyle w:val="Paragrafoelenco"/>
        <w:rPr>
          <w:lang w:val="en-US"/>
        </w:rPr>
      </w:pPr>
    </w:p>
    <w:p w14:paraId="391F2B4E" w14:textId="1ED58176" w:rsidR="005B7BAF" w:rsidRPr="005B7BAF" w:rsidRDefault="007C5B6E" w:rsidP="00487C10">
      <w:pPr>
        <w:pStyle w:val="Paragrafoelenco"/>
        <w:rPr>
          <w:b/>
          <w:bCs/>
          <w:lang w:val="en-US"/>
        </w:rPr>
      </w:pPr>
      <w:r>
        <w:rPr>
          <w:b/>
          <w:bCs/>
          <w:lang w:val="en-US"/>
        </w:rPr>
        <w:t>D</w:t>
      </w:r>
    </w:p>
    <w:tbl>
      <w:tblPr>
        <w:tblStyle w:val="Grigliatabella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980"/>
        <w:gridCol w:w="1559"/>
        <w:gridCol w:w="1134"/>
        <w:gridCol w:w="2126"/>
        <w:gridCol w:w="2410"/>
        <w:gridCol w:w="1134"/>
      </w:tblGrid>
      <w:tr w:rsidR="005B7BAF" w14:paraId="04401D0D" w14:textId="77777777" w:rsidTr="006939BC">
        <w:trPr>
          <w:jc w:val="center"/>
        </w:trPr>
        <w:tc>
          <w:tcPr>
            <w:tcW w:w="2694" w:type="dxa"/>
            <w:tcBorders>
              <w:bottom w:val="single" w:sz="4" w:space="0" w:color="auto"/>
              <w:right w:val="nil"/>
            </w:tcBorders>
          </w:tcPr>
          <w:p w14:paraId="3186E693" w14:textId="77777777" w:rsidR="005B7BAF" w:rsidRDefault="005B7BAF" w:rsidP="006939BC">
            <w:pPr>
              <w:pBdr>
                <w:between w:val="single" w:sz="4" w:space="1" w:color="auto"/>
              </w:pBdr>
            </w:pPr>
          </w:p>
        </w:tc>
        <w:tc>
          <w:tcPr>
            <w:tcW w:w="353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F48535F" w14:textId="77777777" w:rsidR="005B7BAF" w:rsidRPr="0053169D" w:rsidRDefault="005B7BAF" w:rsidP="006939BC">
            <w:pPr>
              <w:pBdr>
                <w:between w:val="single" w:sz="4" w:space="1" w:color="auto"/>
              </w:pBdr>
              <w:jc w:val="center"/>
              <w:rPr>
                <w:b/>
                <w:bCs/>
              </w:rPr>
            </w:pPr>
            <w:r w:rsidRPr="0053169D">
              <w:rPr>
                <w:b/>
                <w:bCs/>
              </w:rPr>
              <w:t>12 week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4B31F4E" w14:textId="77777777" w:rsidR="005B7BAF" w:rsidRPr="0053169D" w:rsidRDefault="005B7BAF" w:rsidP="006939BC">
            <w:pPr>
              <w:pBdr>
                <w:between w:val="single" w:sz="4" w:space="1" w:color="auto"/>
              </w:pBdr>
              <w:jc w:val="center"/>
              <w:rPr>
                <w:b/>
                <w:bCs/>
              </w:rPr>
            </w:pPr>
            <w:r w:rsidRPr="0053169D">
              <w:rPr>
                <w:b/>
                <w:bCs/>
              </w:rPr>
              <w:t>p</w:t>
            </w:r>
          </w:p>
        </w:tc>
        <w:tc>
          <w:tcPr>
            <w:tcW w:w="453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6C4CB3A" w14:textId="77777777" w:rsidR="005B7BAF" w:rsidRPr="0053169D" w:rsidRDefault="005B7BAF" w:rsidP="006939BC">
            <w:pPr>
              <w:pBdr>
                <w:between w:val="single" w:sz="4" w:space="1" w:color="auto"/>
              </w:pBdr>
              <w:jc w:val="center"/>
              <w:rPr>
                <w:b/>
                <w:bCs/>
              </w:rPr>
            </w:pPr>
            <w:r w:rsidRPr="0053169D">
              <w:rPr>
                <w:b/>
                <w:bCs/>
              </w:rPr>
              <w:t>24 week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14:paraId="56B54C62" w14:textId="77777777" w:rsidR="005B7BAF" w:rsidRPr="0053169D" w:rsidRDefault="005B7BAF" w:rsidP="006939BC">
            <w:pPr>
              <w:pBdr>
                <w:between w:val="single" w:sz="4" w:space="1" w:color="auto"/>
              </w:pBdr>
              <w:jc w:val="center"/>
              <w:rPr>
                <w:b/>
                <w:bCs/>
              </w:rPr>
            </w:pPr>
            <w:r w:rsidRPr="0053169D">
              <w:rPr>
                <w:b/>
                <w:bCs/>
              </w:rPr>
              <w:t>p</w:t>
            </w:r>
          </w:p>
        </w:tc>
      </w:tr>
      <w:tr w:rsidR="005B7BAF" w14:paraId="6D06736E" w14:textId="77777777" w:rsidTr="006939BC">
        <w:trPr>
          <w:jc w:val="center"/>
        </w:trPr>
        <w:tc>
          <w:tcPr>
            <w:tcW w:w="2694" w:type="dxa"/>
            <w:tcBorders>
              <w:bottom w:val="single" w:sz="4" w:space="0" w:color="auto"/>
              <w:right w:val="nil"/>
            </w:tcBorders>
          </w:tcPr>
          <w:p w14:paraId="2AA74035" w14:textId="77777777" w:rsidR="005B7BAF" w:rsidRPr="0053169D" w:rsidRDefault="005B7BAF" w:rsidP="005B7BAF">
            <w:pPr>
              <w:rPr>
                <w:b/>
                <w:bCs/>
              </w:rPr>
            </w:pPr>
            <w:r>
              <w:rPr>
                <w:b/>
                <w:bCs/>
              </w:rPr>
              <w:t>V</w:t>
            </w:r>
            <w:r w:rsidRPr="0053169D">
              <w:rPr>
                <w:b/>
                <w:bCs/>
              </w:rPr>
              <w:t>ariable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6D570BD7" w14:textId="0ACF7DF7" w:rsidR="005B7BAF" w:rsidRPr="0053169D" w:rsidRDefault="005B7BAF" w:rsidP="005B7BA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Anti-JAK </w:t>
            </w:r>
            <w:r w:rsidRPr="0053169D">
              <w:rPr>
                <w:b/>
                <w:bCs/>
              </w:rPr>
              <w:t>experienced</w:t>
            </w:r>
          </w:p>
          <w:p w14:paraId="3F6E2819" w14:textId="334E43DA" w:rsidR="005B7BAF" w:rsidRPr="0053169D" w:rsidRDefault="005B7BAF" w:rsidP="005B7BAF">
            <w:pPr>
              <w:jc w:val="center"/>
              <w:rPr>
                <w:b/>
                <w:bCs/>
              </w:rPr>
            </w:pPr>
            <w:r w:rsidRPr="0053169D">
              <w:rPr>
                <w:b/>
                <w:bCs/>
              </w:rPr>
              <w:t xml:space="preserve">n= </w:t>
            </w:r>
            <w:r w:rsidR="00C83773">
              <w:rPr>
                <w:b/>
                <w:bCs/>
              </w:rPr>
              <w:t>40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00051DA1" w14:textId="418B3290" w:rsidR="005B7BAF" w:rsidRPr="0053169D" w:rsidRDefault="005B7BAF" w:rsidP="005B7BA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Anti-JAK </w:t>
            </w:r>
            <w:r w:rsidRPr="0053169D">
              <w:rPr>
                <w:b/>
                <w:bCs/>
              </w:rPr>
              <w:t>na</w:t>
            </w:r>
            <w:r w:rsidRPr="0053169D">
              <w:rPr>
                <w:rFonts w:ascii="Calibri" w:hAnsi="Calibri" w:cs="Calibri"/>
                <w:b/>
                <w:bCs/>
              </w:rPr>
              <w:t>ï</w:t>
            </w:r>
            <w:r w:rsidRPr="0053169D">
              <w:rPr>
                <w:b/>
                <w:bCs/>
              </w:rPr>
              <w:t>ve</w:t>
            </w:r>
          </w:p>
          <w:p w14:paraId="5F4E5518" w14:textId="4A58CA44" w:rsidR="005B7BAF" w:rsidRPr="0053169D" w:rsidRDefault="005B7BAF" w:rsidP="005B7BAF">
            <w:pPr>
              <w:jc w:val="center"/>
              <w:rPr>
                <w:b/>
                <w:bCs/>
              </w:rPr>
            </w:pPr>
            <w:r w:rsidRPr="0053169D">
              <w:rPr>
                <w:b/>
                <w:bCs/>
              </w:rPr>
              <w:t xml:space="preserve">n= </w:t>
            </w:r>
            <w:r>
              <w:rPr>
                <w:b/>
                <w:bCs/>
              </w:rPr>
              <w:t>6</w:t>
            </w:r>
            <w:r w:rsidR="00C83773">
              <w:rPr>
                <w:b/>
                <w:bCs/>
              </w:rPr>
              <w:t>5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B236EFB" w14:textId="77777777" w:rsidR="005B7BAF" w:rsidRPr="0053169D" w:rsidRDefault="005B7BAF" w:rsidP="005B7BAF">
            <w:pPr>
              <w:jc w:val="center"/>
              <w:rPr>
                <w:b/>
                <w:bCs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0B1FF8C8" w14:textId="77777777" w:rsidR="005B7BAF" w:rsidRPr="0053169D" w:rsidRDefault="005B7BAF" w:rsidP="005B7BA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Anti-JAK </w:t>
            </w:r>
            <w:r w:rsidRPr="0053169D">
              <w:rPr>
                <w:b/>
                <w:bCs/>
              </w:rPr>
              <w:t>experienced</w:t>
            </w:r>
          </w:p>
          <w:p w14:paraId="46B1E735" w14:textId="488AE22B" w:rsidR="005B7BAF" w:rsidRPr="0053169D" w:rsidRDefault="005B7BAF" w:rsidP="005B7BAF">
            <w:pPr>
              <w:jc w:val="center"/>
              <w:rPr>
                <w:b/>
                <w:bCs/>
              </w:rPr>
            </w:pPr>
            <w:r w:rsidRPr="0053169D">
              <w:rPr>
                <w:b/>
                <w:bCs/>
              </w:rPr>
              <w:t xml:space="preserve">n= </w:t>
            </w:r>
            <w:r w:rsidR="00C83773">
              <w:rPr>
                <w:b/>
                <w:bCs/>
              </w:rPr>
              <w:t>31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01447BA4" w14:textId="77777777" w:rsidR="005B7BAF" w:rsidRPr="0053169D" w:rsidRDefault="005B7BAF" w:rsidP="005B7BA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Anti-JAK </w:t>
            </w:r>
            <w:r w:rsidRPr="0053169D">
              <w:rPr>
                <w:b/>
                <w:bCs/>
              </w:rPr>
              <w:t>na</w:t>
            </w:r>
            <w:r w:rsidRPr="0053169D">
              <w:rPr>
                <w:rFonts w:ascii="Calibri" w:hAnsi="Calibri" w:cs="Calibri"/>
                <w:b/>
                <w:bCs/>
              </w:rPr>
              <w:t>ï</w:t>
            </w:r>
            <w:r w:rsidRPr="0053169D">
              <w:rPr>
                <w:b/>
                <w:bCs/>
              </w:rPr>
              <w:t>ve</w:t>
            </w:r>
          </w:p>
          <w:p w14:paraId="3C43EE02" w14:textId="723AAC4F" w:rsidR="005B7BAF" w:rsidRPr="0053169D" w:rsidRDefault="005B7BAF" w:rsidP="005B7BAF">
            <w:pPr>
              <w:jc w:val="center"/>
              <w:rPr>
                <w:b/>
                <w:bCs/>
              </w:rPr>
            </w:pPr>
            <w:r w:rsidRPr="0053169D">
              <w:rPr>
                <w:b/>
                <w:bCs/>
              </w:rPr>
              <w:t xml:space="preserve">n= </w:t>
            </w:r>
            <w:r w:rsidR="00C03DAB">
              <w:rPr>
                <w:b/>
                <w:bCs/>
              </w:rPr>
              <w:t>4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14:paraId="150E9F6A" w14:textId="77777777" w:rsidR="005B7BAF" w:rsidRPr="0053169D" w:rsidRDefault="005B7BAF" w:rsidP="005B7BAF">
            <w:pPr>
              <w:jc w:val="center"/>
              <w:rPr>
                <w:b/>
                <w:bCs/>
              </w:rPr>
            </w:pPr>
          </w:p>
        </w:tc>
      </w:tr>
      <w:tr w:rsidR="00925E14" w14:paraId="4AB57C37" w14:textId="77777777" w:rsidTr="006939BC">
        <w:trPr>
          <w:jc w:val="center"/>
        </w:trPr>
        <w:tc>
          <w:tcPr>
            <w:tcW w:w="2694" w:type="dxa"/>
            <w:tcBorders>
              <w:bottom w:val="nil"/>
              <w:right w:val="nil"/>
            </w:tcBorders>
          </w:tcPr>
          <w:p w14:paraId="2B873F91" w14:textId="77777777" w:rsidR="00925E14" w:rsidRDefault="00925E14" w:rsidP="00925E14">
            <w:r>
              <w:t>pMS; median (range)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7E9E7A35" w14:textId="3FD7F0E5" w:rsidR="00925E14" w:rsidRDefault="00925E14" w:rsidP="00925E14">
            <w:pPr>
              <w:jc w:val="center"/>
            </w:pPr>
            <w:r>
              <w:t>2 (0-8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20C34FF9" w14:textId="15F54E9C" w:rsidR="00925E14" w:rsidRDefault="00925E14" w:rsidP="00925E14">
            <w:pPr>
              <w:jc w:val="center"/>
            </w:pPr>
            <w:r>
              <w:t>2 (0-8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FDFBBBA" w14:textId="5EDCC860" w:rsidR="00925E14" w:rsidRDefault="00925E14" w:rsidP="00925E14">
            <w:pPr>
              <w:jc w:val="center"/>
            </w:pPr>
            <w:r>
              <w:t>0.68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4531B838" w14:textId="36AD5BD6" w:rsidR="00925E14" w:rsidRDefault="00925E14" w:rsidP="00925E14">
            <w:pPr>
              <w:jc w:val="center"/>
            </w:pPr>
            <w:r>
              <w:t>1 (0-8)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1F751AAE" w14:textId="73E44055" w:rsidR="00925E14" w:rsidRDefault="00925E14" w:rsidP="00925E14">
            <w:pPr>
              <w:jc w:val="center"/>
            </w:pPr>
            <w:r>
              <w:t>1.5 (0-9)</w:t>
            </w:r>
          </w:p>
        </w:tc>
        <w:tc>
          <w:tcPr>
            <w:tcW w:w="1134" w:type="dxa"/>
            <w:tcBorders>
              <w:left w:val="nil"/>
              <w:bottom w:val="nil"/>
            </w:tcBorders>
          </w:tcPr>
          <w:p w14:paraId="6A8D52FC" w14:textId="0760DB35" w:rsidR="00925E14" w:rsidRDefault="00925E14" w:rsidP="00925E14">
            <w:pPr>
              <w:jc w:val="center"/>
            </w:pPr>
            <w:r>
              <w:t>0. 31</w:t>
            </w:r>
          </w:p>
        </w:tc>
      </w:tr>
      <w:tr w:rsidR="005B7BAF" w14:paraId="5FF52DAF" w14:textId="77777777" w:rsidTr="006939BC">
        <w:trPr>
          <w:jc w:val="center"/>
        </w:trPr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2F6B2EAF" w14:textId="77777777" w:rsidR="005B7BAF" w:rsidRDefault="005B7BAF" w:rsidP="006939BC">
            <w:r>
              <w:t>Response; n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DEACE36" w14:textId="09A4AE53" w:rsidR="005B7BAF" w:rsidRDefault="001821F8" w:rsidP="006939BC">
            <w:pPr>
              <w:jc w:val="center"/>
            </w:pPr>
            <w:r>
              <w:t>6</w:t>
            </w:r>
            <w:r w:rsidR="004C73A9">
              <w:t>/40</w:t>
            </w:r>
            <w:r w:rsidR="005239CB">
              <w:t xml:space="preserve"> (1</w:t>
            </w:r>
            <w:r w:rsidR="00C03DAB">
              <w:t>5</w:t>
            </w:r>
            <w:r w:rsidR="005239CB"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F5B0E6" w14:textId="6E720088" w:rsidR="005B7BAF" w:rsidRDefault="007A72CE" w:rsidP="006939BC">
            <w:pPr>
              <w:jc w:val="center"/>
            </w:pPr>
            <w:r>
              <w:t>18</w:t>
            </w:r>
            <w:r w:rsidR="004C73A9">
              <w:t>/65</w:t>
            </w:r>
            <w:r w:rsidR="00D111E6">
              <w:t xml:space="preserve"> (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906C1B" w14:textId="7126B9E7" w:rsidR="005B7BAF" w:rsidRDefault="006068DB" w:rsidP="006939BC">
            <w:pPr>
              <w:jc w:val="center"/>
            </w:pPr>
            <w:r>
              <w:t>0.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69007B9" w14:textId="4C77ADEE" w:rsidR="005B7BAF" w:rsidRDefault="00071510" w:rsidP="006939BC">
            <w:pPr>
              <w:jc w:val="center"/>
            </w:pPr>
            <w:r>
              <w:t>4</w:t>
            </w:r>
            <w:r w:rsidR="00AD0F31">
              <w:t>/31</w:t>
            </w:r>
            <w:r w:rsidR="006068DB">
              <w:t xml:space="preserve"> (1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E851BBA" w14:textId="57B6BE10" w:rsidR="005B7BAF" w:rsidRDefault="005773AD" w:rsidP="006939BC">
            <w:pPr>
              <w:jc w:val="center"/>
            </w:pPr>
            <w:r>
              <w:t>10</w:t>
            </w:r>
            <w:r w:rsidR="00AD0F31">
              <w:t>/40</w:t>
            </w:r>
            <w:r w:rsidR="009D1E68">
              <w:t xml:space="preserve"> (2</w:t>
            </w:r>
            <w:r w:rsidR="00C03DAB">
              <w:t>5</w:t>
            </w:r>
            <w:r w:rsidR="009D1E68"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7385680A" w14:textId="3E143EE3" w:rsidR="005B7BAF" w:rsidRDefault="00D71C37" w:rsidP="006939BC">
            <w:pPr>
              <w:jc w:val="center"/>
            </w:pPr>
            <w:r>
              <w:t>0.23</w:t>
            </w:r>
          </w:p>
        </w:tc>
      </w:tr>
      <w:tr w:rsidR="005B7BAF" w14:paraId="7EC9947C" w14:textId="77777777" w:rsidTr="006939BC">
        <w:trPr>
          <w:jc w:val="center"/>
        </w:trPr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5BE67BB2" w14:textId="77777777" w:rsidR="005B7BAF" w:rsidRDefault="005B7BAF" w:rsidP="006939BC">
            <w:r>
              <w:t>SFR; n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42455CC" w14:textId="24963B5F" w:rsidR="005B7BAF" w:rsidRDefault="00D97882" w:rsidP="006939BC">
            <w:pPr>
              <w:jc w:val="center"/>
            </w:pPr>
            <w:r>
              <w:t>23</w:t>
            </w:r>
            <w:r w:rsidR="004C73A9">
              <w:t>/40</w:t>
            </w:r>
            <w:r w:rsidR="005239CB">
              <w:t xml:space="preserve"> (</w:t>
            </w:r>
            <w:r w:rsidR="00C03DAB">
              <w:t>58</w:t>
            </w:r>
            <w:r w:rsidR="005239CB"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FC4FCB" w14:textId="6668D146" w:rsidR="005B7BAF" w:rsidRDefault="007A72CE" w:rsidP="006939BC">
            <w:pPr>
              <w:jc w:val="center"/>
            </w:pPr>
            <w:r>
              <w:t>31</w:t>
            </w:r>
            <w:r w:rsidR="004C73A9">
              <w:t>/65</w:t>
            </w:r>
            <w:r w:rsidR="00D111E6">
              <w:t xml:space="preserve"> (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8E130A" w14:textId="477FF6A8" w:rsidR="005B7BAF" w:rsidRDefault="006068DB" w:rsidP="006939BC">
            <w:pPr>
              <w:jc w:val="center"/>
            </w:pPr>
            <w:r>
              <w:t>0.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77D1683" w14:textId="7D08BEA2" w:rsidR="005B7BAF" w:rsidRDefault="00071510" w:rsidP="006939BC">
            <w:pPr>
              <w:jc w:val="center"/>
            </w:pPr>
            <w:r>
              <w:t>23</w:t>
            </w:r>
            <w:r w:rsidR="00AD0F31">
              <w:t>/31</w:t>
            </w:r>
            <w:r w:rsidR="006068DB">
              <w:t xml:space="preserve"> (7</w:t>
            </w:r>
            <w:r w:rsidR="00C03DAB">
              <w:t>4</w:t>
            </w:r>
            <w:r w:rsidR="006068DB"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4D57C0C" w14:textId="1ACC0EFF" w:rsidR="005B7BAF" w:rsidRDefault="005773AD" w:rsidP="006939BC">
            <w:pPr>
              <w:jc w:val="center"/>
            </w:pPr>
            <w:r>
              <w:t>22</w:t>
            </w:r>
            <w:r w:rsidR="00AD0F31">
              <w:t>/40</w:t>
            </w:r>
            <w:r w:rsidR="009D1E68">
              <w:t xml:space="preserve"> (5</w:t>
            </w:r>
            <w:r w:rsidR="00C03DAB">
              <w:t>5</w:t>
            </w:r>
            <w:r w:rsidR="009D1E68"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3D04DE1B" w14:textId="3C96E537" w:rsidR="005B7BAF" w:rsidRDefault="00D71C37" w:rsidP="006939BC">
            <w:pPr>
              <w:jc w:val="center"/>
            </w:pPr>
            <w:r>
              <w:t>0.12</w:t>
            </w:r>
          </w:p>
        </w:tc>
      </w:tr>
      <w:tr w:rsidR="00B1020B" w14:paraId="276942B5" w14:textId="77777777" w:rsidTr="006939BC">
        <w:trPr>
          <w:jc w:val="center"/>
        </w:trPr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165261B8" w14:textId="77777777" w:rsidR="00B1020B" w:rsidRDefault="00B1020B" w:rsidP="00B1020B">
            <w:r>
              <w:t>Urgency; median (rang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17B8F4E" w14:textId="7C4DE8A9" w:rsidR="00B1020B" w:rsidRDefault="00B1020B" w:rsidP="00B1020B">
            <w:pPr>
              <w:jc w:val="center"/>
            </w:pPr>
            <w:r>
              <w:t>2 (0-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359DC5" w14:textId="5FDA770C" w:rsidR="00B1020B" w:rsidRDefault="00B1020B" w:rsidP="00B1020B">
            <w:pPr>
              <w:jc w:val="center"/>
            </w:pPr>
            <w:r>
              <w:t>2 (0-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F260EA" w14:textId="76389BF9" w:rsidR="00B1020B" w:rsidRPr="004D4808" w:rsidRDefault="00B1020B" w:rsidP="00B1020B">
            <w:pPr>
              <w:jc w:val="center"/>
            </w:pPr>
            <w:r>
              <w:t>0.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07CBC63" w14:textId="36DD402E" w:rsidR="00B1020B" w:rsidRDefault="00B1020B" w:rsidP="00B1020B">
            <w:pPr>
              <w:jc w:val="center"/>
            </w:pPr>
            <w:r>
              <w:t>0 (0-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C53F177" w14:textId="083D5E25" w:rsidR="00B1020B" w:rsidRDefault="00B1020B" w:rsidP="00B1020B">
            <w:pPr>
              <w:jc w:val="center"/>
            </w:pPr>
            <w:r>
              <w:t>0.5 (0-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7B63315A" w14:textId="0E2C21F6" w:rsidR="00B1020B" w:rsidRDefault="00B1020B" w:rsidP="00B1020B">
            <w:pPr>
              <w:jc w:val="center"/>
            </w:pPr>
            <w:r>
              <w:t>0.95</w:t>
            </w:r>
          </w:p>
        </w:tc>
      </w:tr>
      <w:tr w:rsidR="005B7BAF" w:rsidRPr="000A2B7B" w14:paraId="2F12384C" w14:textId="77777777" w:rsidTr="006939BC">
        <w:trPr>
          <w:jc w:val="center"/>
        </w:trPr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0C30DAB8" w14:textId="77777777" w:rsidR="005B7BAF" w:rsidRPr="000A2B7B" w:rsidRDefault="005B7BAF" w:rsidP="006939BC">
            <w:r>
              <w:t>T</w:t>
            </w:r>
            <w:r w:rsidRPr="000A2B7B">
              <w:t>reatment failure</w:t>
            </w:r>
            <w:r>
              <w:t>; n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9438AD4" w14:textId="05FE5FF5" w:rsidR="005B7BAF" w:rsidRPr="000A2B7B" w:rsidRDefault="002245BD" w:rsidP="006939BC">
            <w:pPr>
              <w:jc w:val="center"/>
            </w:pPr>
            <w:r>
              <w:t>4</w:t>
            </w:r>
            <w:r w:rsidR="004C73A9">
              <w:t>/40</w:t>
            </w:r>
            <w:r w:rsidR="00D111E6">
              <w:t xml:space="preserve"> (1</w:t>
            </w:r>
            <w:r w:rsidR="00C03DAB">
              <w:t>0</w:t>
            </w:r>
            <w:r w:rsidR="00D111E6"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31B385" w14:textId="5E290C57" w:rsidR="005B7BAF" w:rsidRPr="000A2B7B" w:rsidRDefault="002530D1" w:rsidP="006939BC">
            <w:pPr>
              <w:jc w:val="center"/>
            </w:pPr>
            <w:r>
              <w:t>3</w:t>
            </w:r>
            <w:r w:rsidR="004C73A9">
              <w:t>/65</w:t>
            </w:r>
            <w:r w:rsidR="00D111E6">
              <w:t xml:space="preserve"> (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C0BA3F" w14:textId="5EE6A4B1" w:rsidR="005B7BAF" w:rsidRPr="000A2B7B" w:rsidRDefault="006068DB" w:rsidP="006939BC">
            <w:pPr>
              <w:jc w:val="center"/>
            </w:pPr>
            <w:r>
              <w:t>0.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CB60749" w14:textId="21184A64" w:rsidR="005B7BAF" w:rsidRPr="000A2B7B" w:rsidRDefault="002245BD" w:rsidP="006939BC">
            <w:pPr>
              <w:jc w:val="center"/>
            </w:pPr>
            <w:r>
              <w:t>2</w:t>
            </w:r>
            <w:r w:rsidR="00AD0F31">
              <w:t>/31</w:t>
            </w:r>
            <w:r w:rsidR="009D1E68">
              <w:t xml:space="preserve"> (</w:t>
            </w:r>
            <w:r w:rsidR="00C03DAB">
              <w:t>6</w:t>
            </w:r>
            <w:r w:rsidR="009D1E68"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E4253DC" w14:textId="6F625A98" w:rsidR="005B7BAF" w:rsidRPr="000A2B7B" w:rsidRDefault="002530D1" w:rsidP="006939BC">
            <w:pPr>
              <w:jc w:val="center"/>
            </w:pPr>
            <w:r>
              <w:t>4</w:t>
            </w:r>
            <w:r w:rsidR="00AD0F31">
              <w:t>/40</w:t>
            </w:r>
            <w:r w:rsidR="009D1E68">
              <w:t xml:space="preserve"> (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3197FEAE" w14:textId="14EC5686" w:rsidR="005B7BAF" w:rsidRPr="000A2B7B" w:rsidRDefault="00D71C37" w:rsidP="006939BC">
            <w:pPr>
              <w:jc w:val="center"/>
            </w:pPr>
            <w:r>
              <w:t>0.69</w:t>
            </w:r>
          </w:p>
        </w:tc>
      </w:tr>
      <w:tr w:rsidR="005B7BAF" w14:paraId="5F7BAD72" w14:textId="77777777" w:rsidTr="006939BC">
        <w:trPr>
          <w:jc w:val="center"/>
        </w:trPr>
        <w:tc>
          <w:tcPr>
            <w:tcW w:w="2694" w:type="dxa"/>
            <w:tcBorders>
              <w:top w:val="nil"/>
              <w:right w:val="nil"/>
            </w:tcBorders>
          </w:tcPr>
          <w:p w14:paraId="69068257" w14:textId="77777777" w:rsidR="005B7BAF" w:rsidRPr="000A2B7B" w:rsidRDefault="005B7BAF" w:rsidP="006939BC">
            <w:r w:rsidRPr="000A2B7B">
              <w:t>AEs</w:t>
            </w:r>
            <w:r>
              <w:t>; n(%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39C32F6E" w14:textId="4E4EA784" w:rsidR="005B7BAF" w:rsidRPr="000A2B7B" w:rsidRDefault="008C6A9B" w:rsidP="006939BC">
            <w:pPr>
              <w:jc w:val="center"/>
            </w:pPr>
            <w:r>
              <w:t>0</w:t>
            </w:r>
            <w:r w:rsidR="004C73A9">
              <w:t>/40</w:t>
            </w:r>
            <w:r w:rsidR="00D111E6">
              <w:t xml:space="preserve"> (0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0FFF510D" w14:textId="2ED89FC1" w:rsidR="005B7BAF" w:rsidRPr="000A2B7B" w:rsidRDefault="00684395" w:rsidP="006939BC">
            <w:pPr>
              <w:jc w:val="center"/>
            </w:pPr>
            <w:r>
              <w:t>1</w:t>
            </w:r>
            <w:r w:rsidR="004C73A9">
              <w:t>/65</w:t>
            </w:r>
            <w:r w:rsidR="00D111E6">
              <w:t xml:space="preserve"> (1.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0D51B24" w14:textId="312FAD65" w:rsidR="005B7BAF" w:rsidRPr="006068DB" w:rsidRDefault="006068DB" w:rsidP="006939BC">
            <w:pPr>
              <w:jc w:val="center"/>
            </w:pPr>
            <w:r w:rsidRPr="006068DB">
              <w:t>1.00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1A7F0F7E" w14:textId="0A4DBE28" w:rsidR="005B7BAF" w:rsidRPr="000A2B7B" w:rsidRDefault="008C6A9B" w:rsidP="006939BC">
            <w:pPr>
              <w:jc w:val="center"/>
            </w:pPr>
            <w:r>
              <w:t>0</w:t>
            </w:r>
            <w:r w:rsidR="00AD0F31">
              <w:t>/31</w:t>
            </w:r>
            <w:r w:rsidR="009D1E68">
              <w:t xml:space="preserve"> (0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17821F54" w14:textId="1239E744" w:rsidR="005B7BAF" w:rsidRPr="000A2B7B" w:rsidRDefault="00684395" w:rsidP="006939BC">
            <w:pPr>
              <w:jc w:val="center"/>
            </w:pPr>
            <w:r>
              <w:t>1</w:t>
            </w:r>
            <w:r w:rsidR="00AD0F31">
              <w:t>/40</w:t>
            </w:r>
            <w:r w:rsidR="009D1E68">
              <w:t xml:space="preserve"> (3)</w:t>
            </w:r>
          </w:p>
        </w:tc>
        <w:tc>
          <w:tcPr>
            <w:tcW w:w="1134" w:type="dxa"/>
            <w:tcBorders>
              <w:top w:val="nil"/>
              <w:left w:val="nil"/>
            </w:tcBorders>
          </w:tcPr>
          <w:p w14:paraId="75F8A916" w14:textId="3A71A0F2" w:rsidR="005B7BAF" w:rsidRDefault="00D71C37" w:rsidP="006939BC">
            <w:pPr>
              <w:jc w:val="center"/>
            </w:pPr>
            <w:r>
              <w:t>1.00</w:t>
            </w:r>
          </w:p>
        </w:tc>
      </w:tr>
    </w:tbl>
    <w:p w14:paraId="64F1F668" w14:textId="77777777" w:rsidR="005B7BAF" w:rsidRDefault="005B7BAF" w:rsidP="00487C10">
      <w:pPr>
        <w:pStyle w:val="Paragrafoelenco"/>
        <w:rPr>
          <w:lang w:val="en-US"/>
        </w:rPr>
      </w:pPr>
    </w:p>
    <w:p w14:paraId="617A4C11" w14:textId="77777777" w:rsidR="009835D5" w:rsidRDefault="009835D5" w:rsidP="00487C10">
      <w:pPr>
        <w:pStyle w:val="Paragrafoelenco"/>
        <w:rPr>
          <w:lang w:val="en-US"/>
        </w:rPr>
      </w:pPr>
    </w:p>
    <w:p w14:paraId="43D937DC" w14:textId="77777777" w:rsidR="009835D5" w:rsidRDefault="009835D5" w:rsidP="00487C10">
      <w:pPr>
        <w:pStyle w:val="Paragrafoelenco"/>
        <w:rPr>
          <w:lang w:val="en-US"/>
        </w:rPr>
      </w:pPr>
    </w:p>
    <w:p w14:paraId="763B0CA5" w14:textId="77777777" w:rsidR="009835D5" w:rsidRDefault="009835D5" w:rsidP="00487C10">
      <w:pPr>
        <w:pStyle w:val="Paragrafoelenco"/>
        <w:rPr>
          <w:lang w:val="en-US"/>
        </w:rPr>
      </w:pPr>
    </w:p>
    <w:p w14:paraId="077D0217" w14:textId="53A4D7C9" w:rsidR="00487C10" w:rsidRPr="002E03C7" w:rsidRDefault="002E03C7" w:rsidP="002E03C7">
      <w:pPr>
        <w:rPr>
          <w:lang w:val="en-US"/>
        </w:rPr>
      </w:pPr>
      <w:r w:rsidRPr="002E03C7">
        <w:rPr>
          <w:b/>
          <w:bCs/>
          <w:lang w:val="en-US"/>
        </w:rPr>
        <w:t>S</w:t>
      </w:r>
      <w:r w:rsidR="00487C10" w:rsidRPr="002E03C7">
        <w:rPr>
          <w:b/>
          <w:bCs/>
          <w:lang w:val="en-US"/>
        </w:rPr>
        <w:t xml:space="preserve">upplementary Table </w:t>
      </w:r>
      <w:r w:rsidR="00067FBF">
        <w:rPr>
          <w:b/>
          <w:bCs/>
          <w:lang w:val="en-US"/>
        </w:rPr>
        <w:t>2</w:t>
      </w:r>
      <w:r w:rsidR="00487C10" w:rsidRPr="002E03C7">
        <w:rPr>
          <w:b/>
          <w:bCs/>
          <w:lang w:val="en-US"/>
        </w:rPr>
        <w:t xml:space="preserve">. </w:t>
      </w:r>
      <w:r w:rsidR="00487C10" w:rsidRPr="002E03C7">
        <w:rPr>
          <w:lang w:val="en-US"/>
        </w:rPr>
        <w:t xml:space="preserve">Outcomes according previous treatment with </w:t>
      </w:r>
      <w:r w:rsidR="00D2661D">
        <w:rPr>
          <w:lang w:val="en-US"/>
        </w:rPr>
        <w:t xml:space="preserve">Ustekinumab (A), </w:t>
      </w:r>
      <w:r w:rsidR="0093546E" w:rsidRPr="002E03C7">
        <w:rPr>
          <w:lang w:val="en-US"/>
        </w:rPr>
        <w:t>anti-TNFs (</w:t>
      </w:r>
      <w:r w:rsidR="00D2661D">
        <w:rPr>
          <w:lang w:val="en-US"/>
        </w:rPr>
        <w:t>B</w:t>
      </w:r>
      <w:r w:rsidR="0093546E" w:rsidRPr="002E03C7">
        <w:rPr>
          <w:lang w:val="en-US"/>
        </w:rPr>
        <w:t>), vedolizumab (</w:t>
      </w:r>
      <w:r w:rsidR="00D2661D">
        <w:rPr>
          <w:lang w:val="en-US"/>
        </w:rPr>
        <w:t>C</w:t>
      </w:r>
      <w:r w:rsidR="0093546E" w:rsidRPr="002E03C7">
        <w:rPr>
          <w:lang w:val="en-US"/>
        </w:rPr>
        <w:t>)</w:t>
      </w:r>
      <w:r w:rsidR="00487C10" w:rsidRPr="002E03C7">
        <w:rPr>
          <w:lang w:val="en-US"/>
        </w:rPr>
        <w:t xml:space="preserve"> and small molecules</w:t>
      </w:r>
      <w:r w:rsidR="0093546E" w:rsidRPr="002E03C7">
        <w:rPr>
          <w:lang w:val="en-US"/>
        </w:rPr>
        <w:t xml:space="preserve"> (</w:t>
      </w:r>
      <w:r w:rsidR="00D2661D">
        <w:rPr>
          <w:lang w:val="en-US"/>
        </w:rPr>
        <w:t>D</w:t>
      </w:r>
      <w:r w:rsidR="0093546E" w:rsidRPr="002E03C7">
        <w:rPr>
          <w:lang w:val="en-US"/>
        </w:rPr>
        <w:t>)</w:t>
      </w:r>
      <w:r w:rsidR="007D12BC" w:rsidRPr="002E03C7">
        <w:rPr>
          <w:lang w:val="en-US"/>
        </w:rPr>
        <w:t>.</w:t>
      </w:r>
      <w:r w:rsidR="00487C10" w:rsidRPr="002E03C7">
        <w:rPr>
          <w:b/>
          <w:bCs/>
          <w:lang w:val="en-US"/>
        </w:rPr>
        <w:t xml:space="preserve"> </w:t>
      </w:r>
      <w:r w:rsidR="00487C10" w:rsidRPr="002E03C7">
        <w:rPr>
          <w:lang w:val="en-US"/>
        </w:rPr>
        <w:t xml:space="preserve">pMS=partial Mayo score; SFR= steroid free remission; Uste= Ustekinumab. </w:t>
      </w:r>
      <w:r w:rsidR="00D2661D">
        <w:rPr>
          <w:lang w:val="en-US"/>
        </w:rPr>
        <w:t xml:space="preserve">Per protocol analysis. </w:t>
      </w:r>
    </w:p>
    <w:p w14:paraId="25B35F86" w14:textId="77777777" w:rsidR="00277186" w:rsidRPr="00487C10" w:rsidRDefault="00277186">
      <w:pPr>
        <w:rPr>
          <w:lang w:val="en-US"/>
        </w:rPr>
      </w:pPr>
    </w:p>
    <w:sectPr w:rsidR="00277186" w:rsidRPr="00487C10" w:rsidSect="00487C10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C10"/>
    <w:rsid w:val="000015B0"/>
    <w:rsid w:val="0000665A"/>
    <w:rsid w:val="00041E2E"/>
    <w:rsid w:val="00052E37"/>
    <w:rsid w:val="00067FBF"/>
    <w:rsid w:val="00071510"/>
    <w:rsid w:val="000822C0"/>
    <w:rsid w:val="000A749D"/>
    <w:rsid w:val="0010730B"/>
    <w:rsid w:val="001101E6"/>
    <w:rsid w:val="0014210C"/>
    <w:rsid w:val="00146A84"/>
    <w:rsid w:val="001821F8"/>
    <w:rsid w:val="002245BD"/>
    <w:rsid w:val="002530D1"/>
    <w:rsid w:val="00277186"/>
    <w:rsid w:val="00277DF2"/>
    <w:rsid w:val="002E03C7"/>
    <w:rsid w:val="002E2331"/>
    <w:rsid w:val="0031222E"/>
    <w:rsid w:val="00335F66"/>
    <w:rsid w:val="003747A6"/>
    <w:rsid w:val="00392FF9"/>
    <w:rsid w:val="003B1A0F"/>
    <w:rsid w:val="00487C10"/>
    <w:rsid w:val="004C73A9"/>
    <w:rsid w:val="004D4808"/>
    <w:rsid w:val="005239CB"/>
    <w:rsid w:val="00526CD9"/>
    <w:rsid w:val="005323AD"/>
    <w:rsid w:val="005773AD"/>
    <w:rsid w:val="005B7BAF"/>
    <w:rsid w:val="005C24E8"/>
    <w:rsid w:val="006068DB"/>
    <w:rsid w:val="00664ECC"/>
    <w:rsid w:val="006738A6"/>
    <w:rsid w:val="00684395"/>
    <w:rsid w:val="00706416"/>
    <w:rsid w:val="007308F4"/>
    <w:rsid w:val="00774187"/>
    <w:rsid w:val="007A72CE"/>
    <w:rsid w:val="007B3BEC"/>
    <w:rsid w:val="007B7D5E"/>
    <w:rsid w:val="007C5B6E"/>
    <w:rsid w:val="007D12BC"/>
    <w:rsid w:val="007E0DF4"/>
    <w:rsid w:val="00811B9A"/>
    <w:rsid w:val="00844B7A"/>
    <w:rsid w:val="008455C8"/>
    <w:rsid w:val="00884501"/>
    <w:rsid w:val="0088724E"/>
    <w:rsid w:val="008C6A9B"/>
    <w:rsid w:val="008F301C"/>
    <w:rsid w:val="00925E14"/>
    <w:rsid w:val="0093546E"/>
    <w:rsid w:val="009835D5"/>
    <w:rsid w:val="00991E1D"/>
    <w:rsid w:val="009976C4"/>
    <w:rsid w:val="009C1878"/>
    <w:rsid w:val="009C1C7F"/>
    <w:rsid w:val="009D1E68"/>
    <w:rsid w:val="00A661B5"/>
    <w:rsid w:val="00A74BD6"/>
    <w:rsid w:val="00A909F3"/>
    <w:rsid w:val="00AA3F16"/>
    <w:rsid w:val="00AC7D84"/>
    <w:rsid w:val="00AD0F31"/>
    <w:rsid w:val="00AD358E"/>
    <w:rsid w:val="00AE2611"/>
    <w:rsid w:val="00B05D61"/>
    <w:rsid w:val="00B1020B"/>
    <w:rsid w:val="00B221C0"/>
    <w:rsid w:val="00B7633B"/>
    <w:rsid w:val="00B96AF6"/>
    <w:rsid w:val="00BA6542"/>
    <w:rsid w:val="00BB413A"/>
    <w:rsid w:val="00BC0243"/>
    <w:rsid w:val="00BD728B"/>
    <w:rsid w:val="00C03DAB"/>
    <w:rsid w:val="00C83773"/>
    <w:rsid w:val="00C8594A"/>
    <w:rsid w:val="00C92390"/>
    <w:rsid w:val="00D111E6"/>
    <w:rsid w:val="00D2661D"/>
    <w:rsid w:val="00D32ECC"/>
    <w:rsid w:val="00D34436"/>
    <w:rsid w:val="00D43DA9"/>
    <w:rsid w:val="00D71C37"/>
    <w:rsid w:val="00D97861"/>
    <w:rsid w:val="00D97882"/>
    <w:rsid w:val="00DB1B5D"/>
    <w:rsid w:val="00E0649E"/>
    <w:rsid w:val="00E30EBC"/>
    <w:rsid w:val="00E65894"/>
    <w:rsid w:val="00E8782E"/>
    <w:rsid w:val="00E90438"/>
    <w:rsid w:val="00EE0E6A"/>
    <w:rsid w:val="00F02191"/>
    <w:rsid w:val="00F20D3A"/>
    <w:rsid w:val="00F54BC6"/>
    <w:rsid w:val="00F81B23"/>
    <w:rsid w:val="00F85304"/>
    <w:rsid w:val="00F91D39"/>
    <w:rsid w:val="00F97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C53F11"/>
  <w15:chartTrackingRefBased/>
  <w15:docId w15:val="{51E4C2D0-7592-4242-B433-3E73FAAF4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B7BAF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487C1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487C1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487C10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487C1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2"/>
      <w:szCs w:val="22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487C1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:sz w:val="22"/>
      <w:szCs w:val="22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487C10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487C10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487C10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487C10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87C1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487C1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487C1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487C10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487C10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487C10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487C10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487C10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487C10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487C1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487C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87C10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87C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487C10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487C10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487C10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487C10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487C1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kern w:val="2"/>
      <w:sz w:val="22"/>
      <w:szCs w:val="22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487C10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487C10"/>
    <w:rPr>
      <w:b/>
      <w:bCs/>
      <w:smallCaps/>
      <w:color w:val="2F5496" w:themeColor="accent1" w:themeShade="BF"/>
      <w:spacing w:val="5"/>
    </w:rPr>
  </w:style>
  <w:style w:type="table" w:styleId="Grigliatabella">
    <w:name w:val="Table Grid"/>
    <w:basedOn w:val="Tabellanormale"/>
    <w:uiPriority w:val="39"/>
    <w:rsid w:val="00487C10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56</Words>
  <Characters>2033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Viola</dc:creator>
  <cp:keywords/>
  <dc:description/>
  <cp:lastModifiedBy>Anna Viola</cp:lastModifiedBy>
  <cp:revision>7</cp:revision>
  <dcterms:created xsi:type="dcterms:W3CDTF">2026-03-11T07:37:00Z</dcterms:created>
  <dcterms:modified xsi:type="dcterms:W3CDTF">2026-03-12T13:44:00Z</dcterms:modified>
</cp:coreProperties>
</file>